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B6E40" w14:textId="77777777" w:rsidR="00E562FF" w:rsidRPr="00FB7DCB" w:rsidRDefault="00E562FF" w:rsidP="00E562FF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7E1169F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Husbandry and breeding practices of alpaca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farmers</w:t>
      </w:r>
      <w:r w:rsidRPr="7E1169F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in Ecuador and Peru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: </w:t>
      </w:r>
      <w:r w:rsidRPr="0013135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an exploratory study</w:t>
      </w:r>
    </w:p>
    <w:p w14:paraId="7B9ED100" w14:textId="5F133EC9" w:rsidR="005E15B1" w:rsidRPr="005E15B1" w:rsidRDefault="005E15B1" w:rsidP="005E15B1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bookmarkStart w:id="0" w:name="_Hlk173821804"/>
    </w:p>
    <w:bookmarkEnd w:id="0"/>
    <w:p w14:paraId="16C4DD65" w14:textId="1C224D36" w:rsidR="005E15B1" w:rsidRPr="005E15B1" w:rsidRDefault="005E15B1" w:rsidP="005E15B1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ropical Animal Health and Production</w:t>
      </w:r>
    </w:p>
    <w:p w14:paraId="196E30DA" w14:textId="77777777" w:rsidR="005E15B1" w:rsidRPr="005E15B1" w:rsidRDefault="005E15B1" w:rsidP="005E15B1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s-ES"/>
        </w:rPr>
      </w:pPr>
      <w:r w:rsidRPr="005E15B1">
        <w:rPr>
          <w:rFonts w:ascii="Times New Roman" w:hAnsi="Times New Roman" w:cs="Times New Roman"/>
          <w:color w:val="000000" w:themeColor="text1"/>
          <w:sz w:val="20"/>
          <w:szCs w:val="20"/>
          <w:lang w:val="es-ES"/>
        </w:rPr>
        <w:t>Jana Marešová,  Tersia Kokošková, Tamara Fedorova*</w:t>
      </w:r>
    </w:p>
    <w:p w14:paraId="3354E7C6" w14:textId="77777777" w:rsidR="005E15B1" w:rsidRDefault="005E15B1" w:rsidP="005E15B1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Department of Animal Science and Food Processing, Faculty of Tropical </w:t>
      </w:r>
      <w:proofErr w:type="spellStart"/>
      <w:r w:rsidRPr="005E15B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griSciences</w:t>
      </w:r>
      <w:proofErr w:type="spellEnd"/>
      <w:r w:rsidRPr="005E15B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Czech University of Life Sciences Prague, </w:t>
      </w:r>
      <w:proofErr w:type="spellStart"/>
      <w:r w:rsidRPr="005E15B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Kamýcká</w:t>
      </w:r>
      <w:proofErr w:type="spellEnd"/>
      <w:r w:rsidRPr="005E15B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129, 165 00 Praha - </w:t>
      </w:r>
      <w:proofErr w:type="spellStart"/>
      <w:r w:rsidRPr="005E15B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uchdol</w:t>
      </w:r>
      <w:proofErr w:type="spellEnd"/>
      <w:r w:rsidRPr="005E15B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Czech Republic</w:t>
      </w:r>
    </w:p>
    <w:p w14:paraId="63C4272F" w14:textId="45E2B197" w:rsidR="005E15B1" w:rsidRPr="005E15B1" w:rsidRDefault="005E15B1" w:rsidP="005E15B1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color w:val="000000" w:themeColor="text1"/>
          <w:sz w:val="20"/>
          <w:szCs w:val="20"/>
          <w:lang w:val="es-ES"/>
        </w:rPr>
        <w:t>*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s-ES"/>
        </w:rPr>
        <w:t>fedorova@ftz.czu.cz</w:t>
      </w:r>
    </w:p>
    <w:p w14:paraId="15198B24" w14:textId="77777777" w:rsidR="005E15B1" w:rsidRPr="005E15B1" w:rsidRDefault="005E15B1" w:rsidP="00B42F1A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544CDFA" w14:textId="77777777" w:rsidR="005E15B1" w:rsidRPr="005E15B1" w:rsidRDefault="005E15B1" w:rsidP="00B42F1A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25D00C8" w14:textId="06EC2EAE" w:rsidR="00B42F1A" w:rsidRPr="006C652B" w:rsidRDefault="00B42F1A" w:rsidP="00B42F1A">
      <w:pPr>
        <w:jc w:val="center"/>
        <w:rPr>
          <w:rFonts w:ascii="Times New Roman" w:hAnsi="Times New Roman" w:cs="Times New Roman"/>
          <w:b/>
          <w:lang w:val="en-GB"/>
        </w:rPr>
      </w:pPr>
      <w:r w:rsidRPr="006C652B">
        <w:rPr>
          <w:rFonts w:ascii="Times New Roman" w:hAnsi="Times New Roman" w:cs="Times New Roman"/>
          <w:b/>
          <w:lang w:val="en-GB"/>
        </w:rPr>
        <w:t>Questionnaire</w:t>
      </w:r>
    </w:p>
    <w:p w14:paraId="51DE3209" w14:textId="350AA6F6" w:rsidR="00F92435" w:rsidRPr="005E15B1" w:rsidRDefault="00F92435" w:rsidP="00B42F1A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b/>
          <w:sz w:val="20"/>
          <w:szCs w:val="20"/>
          <w:lang w:val="en-GB"/>
        </w:rPr>
        <w:t>Information about the farm and respondent</w:t>
      </w:r>
    </w:p>
    <w:p w14:paraId="14F3AE75" w14:textId="10C0DCAA" w:rsidR="00B42F1A" w:rsidRPr="005E15B1" w:rsidRDefault="00B42F1A" w:rsidP="00B42F1A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bCs/>
          <w:sz w:val="20"/>
          <w:szCs w:val="20"/>
          <w:lang w:val="en-GB"/>
        </w:rPr>
        <w:t>Date:</w:t>
      </w:r>
    </w:p>
    <w:p w14:paraId="63788203" w14:textId="77777777" w:rsidR="00B42F1A" w:rsidRPr="005E15B1" w:rsidRDefault="00B42F1A" w:rsidP="00B42F1A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bCs/>
          <w:sz w:val="20"/>
          <w:szCs w:val="20"/>
          <w:lang w:val="en-GB"/>
        </w:rPr>
        <w:t>Location:</w:t>
      </w:r>
    </w:p>
    <w:p w14:paraId="2120A02F" w14:textId="77777777" w:rsidR="00B42F1A" w:rsidRPr="005E15B1" w:rsidRDefault="00B42F1A" w:rsidP="00B42F1A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bCs/>
          <w:sz w:val="20"/>
          <w:szCs w:val="20"/>
          <w:lang w:val="en-GB"/>
        </w:rPr>
        <w:t>Farm:</w:t>
      </w:r>
    </w:p>
    <w:p w14:paraId="7BADDE8C" w14:textId="736C63D1" w:rsidR="00B42F1A" w:rsidRPr="005E15B1" w:rsidRDefault="00F92435" w:rsidP="00B42F1A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bCs/>
          <w:sz w:val="20"/>
          <w:szCs w:val="20"/>
          <w:lang w:val="en-GB"/>
        </w:rPr>
        <w:t>Respondent name &amp; gender</w:t>
      </w:r>
      <w:r w:rsidR="00B42F1A" w:rsidRPr="005E15B1">
        <w:rPr>
          <w:rFonts w:ascii="Times New Roman" w:hAnsi="Times New Roman" w:cs="Times New Roman"/>
          <w:bCs/>
          <w:sz w:val="20"/>
          <w:szCs w:val="20"/>
          <w:lang w:val="en-GB"/>
        </w:rPr>
        <w:t>:</w:t>
      </w:r>
    </w:p>
    <w:p w14:paraId="13B52EE2" w14:textId="77777777" w:rsidR="00F92435" w:rsidRPr="005E15B1" w:rsidRDefault="00F92435" w:rsidP="00B42F1A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83F98E5" w14:textId="2DC76DA1" w:rsidR="00B42F1A" w:rsidRPr="006C652B" w:rsidRDefault="00B42F1A" w:rsidP="00B42F1A">
      <w:pPr>
        <w:pStyle w:val="Odstavecseseznamem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What is the purpose of your </w:t>
      </w:r>
      <w:r w:rsidR="00E562FF">
        <w:rPr>
          <w:rFonts w:ascii="Times New Roman" w:hAnsi="Times New Roman" w:cs="Times New Roman"/>
          <w:b/>
          <w:bCs/>
          <w:sz w:val="20"/>
          <w:szCs w:val="20"/>
          <w:lang w:val="en-GB"/>
        </w:rPr>
        <w:t>alpaca</w:t>
      </w:r>
      <w:r w:rsidR="00E562FF"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>breeding?</w:t>
      </w:r>
    </w:p>
    <w:tbl>
      <w:tblPr>
        <w:tblStyle w:val="Mkatabulky"/>
        <w:tblW w:w="0" w:type="auto"/>
        <w:tblInd w:w="0" w:type="dxa"/>
        <w:tblLook w:val="04A0" w:firstRow="1" w:lastRow="0" w:firstColumn="1" w:lastColumn="0" w:noHBand="0" w:noVBand="1"/>
      </w:tblPr>
      <w:tblGrid>
        <w:gridCol w:w="2265"/>
        <w:gridCol w:w="1954"/>
        <w:gridCol w:w="1985"/>
        <w:gridCol w:w="1933"/>
      </w:tblGrid>
      <w:tr w:rsidR="00B42F1A" w:rsidRPr="005E15B1" w14:paraId="0D2302C2" w14:textId="77777777" w:rsidTr="00B42F1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962BC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0AD7C19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A7E8E98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or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43129F3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mportant</w:t>
            </w:r>
          </w:p>
        </w:tc>
      </w:tr>
      <w:tr w:rsidR="00B42F1A" w:rsidRPr="005E15B1" w14:paraId="1CF93DAF" w14:textId="77777777" w:rsidTr="00B42F1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D77CA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t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</w:tcPr>
          <w:p w14:paraId="52593368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4316115F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3" w:type="dxa"/>
            <w:tcBorders>
              <w:left w:val="single" w:sz="4" w:space="0" w:color="auto"/>
              <w:right w:val="single" w:sz="4" w:space="0" w:color="auto"/>
            </w:tcBorders>
          </w:tcPr>
          <w:p w14:paraId="40A53544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15349F00" w14:textId="77777777" w:rsidTr="00B42F1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01D18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re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</w:tcPr>
          <w:p w14:paraId="0528F63E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0F7B57CE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3" w:type="dxa"/>
            <w:tcBorders>
              <w:left w:val="single" w:sz="4" w:space="0" w:color="auto"/>
              <w:right w:val="single" w:sz="4" w:space="0" w:color="auto"/>
            </w:tcBorders>
          </w:tcPr>
          <w:p w14:paraId="09E444EB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450AA587" w14:textId="77777777" w:rsidTr="00B42F1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47C3F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</w:tcPr>
          <w:p w14:paraId="72DF4E08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7BC17E3E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3" w:type="dxa"/>
            <w:tcBorders>
              <w:left w:val="single" w:sz="4" w:space="0" w:color="auto"/>
              <w:right w:val="single" w:sz="4" w:space="0" w:color="auto"/>
            </w:tcBorders>
          </w:tcPr>
          <w:p w14:paraId="4914FBBF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7ECEE224" w14:textId="77777777" w:rsidTr="00B42F1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D0F66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rt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</w:tcPr>
          <w:p w14:paraId="0CC4905A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6BE28D6E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3" w:type="dxa"/>
            <w:tcBorders>
              <w:left w:val="single" w:sz="4" w:space="0" w:color="auto"/>
              <w:right w:val="single" w:sz="4" w:space="0" w:color="auto"/>
            </w:tcBorders>
          </w:tcPr>
          <w:p w14:paraId="6D58B2C3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733C3EE1" w14:textId="77777777" w:rsidTr="00B42F1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6704B" w14:textId="731DC6DD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mon</w:t>
            </w:r>
            <w:r w:rsidR="007B74D9"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es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</w:tcPr>
          <w:p w14:paraId="14CED8C5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E5ECA24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3" w:type="dxa"/>
            <w:tcBorders>
              <w:left w:val="single" w:sz="4" w:space="0" w:color="auto"/>
              <w:right w:val="single" w:sz="4" w:space="0" w:color="auto"/>
            </w:tcBorders>
          </w:tcPr>
          <w:p w14:paraId="757DB957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55A6B1C0" w14:textId="77777777" w:rsidTr="00B42F1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53CBD" w14:textId="495509FE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zing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</w:tcPr>
          <w:p w14:paraId="20381A5E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3585DB8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3" w:type="dxa"/>
            <w:tcBorders>
              <w:left w:val="single" w:sz="4" w:space="0" w:color="auto"/>
              <w:right w:val="single" w:sz="4" w:space="0" w:color="auto"/>
            </w:tcBorders>
          </w:tcPr>
          <w:p w14:paraId="10101FF5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2FFC9D53" w14:textId="77777777" w:rsidTr="007B74D9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DF1FB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urism</w:t>
            </w:r>
          </w:p>
        </w:tc>
        <w:tc>
          <w:tcPr>
            <w:tcW w:w="1954" w:type="dxa"/>
            <w:tcBorders>
              <w:left w:val="single" w:sz="4" w:space="0" w:color="auto"/>
              <w:right w:val="single" w:sz="4" w:space="0" w:color="auto"/>
            </w:tcBorders>
          </w:tcPr>
          <w:p w14:paraId="07392538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365592B6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3" w:type="dxa"/>
            <w:tcBorders>
              <w:left w:val="single" w:sz="4" w:space="0" w:color="auto"/>
              <w:right w:val="single" w:sz="4" w:space="0" w:color="auto"/>
            </w:tcBorders>
          </w:tcPr>
          <w:p w14:paraId="0BEA20E5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B74D9" w:rsidRPr="005E15B1" w14:paraId="01417658" w14:textId="77777777" w:rsidTr="00B42F1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12E66" w14:textId="3C57D951" w:rsidR="007B74D9" w:rsidRPr="005E15B1" w:rsidRDefault="007B74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:</w:t>
            </w:r>
          </w:p>
        </w:tc>
        <w:tc>
          <w:tcPr>
            <w:tcW w:w="19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DFEBB" w14:textId="77777777" w:rsidR="007B74D9" w:rsidRPr="005E15B1" w:rsidRDefault="007B74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2398E" w14:textId="77777777" w:rsidR="007B74D9" w:rsidRPr="005E15B1" w:rsidRDefault="007B74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6CC8A" w14:textId="77777777" w:rsidR="007B74D9" w:rsidRPr="005E15B1" w:rsidRDefault="007B74D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92C5278" w14:textId="77777777" w:rsidR="00B42F1A" w:rsidRPr="005E15B1" w:rsidRDefault="00B42F1A" w:rsidP="00B42F1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4648CDB" w14:textId="56C5779A" w:rsidR="00B42F1A" w:rsidRPr="006C652B" w:rsidRDefault="00B42F1A" w:rsidP="00B42F1A">
      <w:pPr>
        <w:pStyle w:val="Odstavecseseznamem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How long do you breed </w:t>
      </w:r>
      <w:r w:rsidR="00E562FF">
        <w:rPr>
          <w:rFonts w:ascii="Times New Roman" w:hAnsi="Times New Roman" w:cs="Times New Roman"/>
          <w:b/>
          <w:bCs/>
          <w:sz w:val="20"/>
          <w:szCs w:val="20"/>
          <w:lang w:val="en-GB"/>
        </w:rPr>
        <w:t>alpacas</w:t>
      </w: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>?</w:t>
      </w:r>
    </w:p>
    <w:p w14:paraId="207C5712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__________________________</w:t>
      </w:r>
    </w:p>
    <w:p w14:paraId="5D251924" w14:textId="77777777" w:rsidR="00B42F1A" w:rsidRPr="005E15B1" w:rsidRDefault="00B42F1A" w:rsidP="00B42F1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3425E7B" w14:textId="708A3F09" w:rsidR="00B42F1A" w:rsidRPr="006C652B" w:rsidRDefault="00B42F1A" w:rsidP="00B42F1A">
      <w:pPr>
        <w:pStyle w:val="Odstavecseseznamem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How many </w:t>
      </w:r>
      <w:r w:rsidR="00E562FF">
        <w:rPr>
          <w:rFonts w:ascii="Times New Roman" w:hAnsi="Times New Roman" w:cs="Times New Roman"/>
          <w:b/>
          <w:bCs/>
          <w:sz w:val="20"/>
          <w:szCs w:val="20"/>
          <w:lang w:val="en-GB"/>
        </w:rPr>
        <w:t>South American camelids</w:t>
      </w:r>
      <w:r w:rsidR="00E562FF"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>do you breed?</w:t>
      </w:r>
    </w:p>
    <w:tbl>
      <w:tblPr>
        <w:tblStyle w:val="Mkatabulky"/>
        <w:tblW w:w="0" w:type="auto"/>
        <w:tblInd w:w="0" w:type="dxa"/>
        <w:tblLook w:val="04A0" w:firstRow="1" w:lastRow="0" w:firstColumn="1" w:lastColumn="0" w:noHBand="0" w:noVBand="1"/>
      </w:tblPr>
      <w:tblGrid>
        <w:gridCol w:w="2379"/>
        <w:gridCol w:w="2293"/>
        <w:gridCol w:w="2314"/>
        <w:gridCol w:w="2076"/>
      </w:tblGrid>
      <w:tr w:rsidR="00B42F1A" w:rsidRPr="005E15B1" w14:paraId="5FBD6393" w14:textId="77777777" w:rsidTr="00B42F1A"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F7DCF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A420B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amas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483A6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pacas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B6778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</w:tr>
      <w:tr w:rsidR="00B42F1A" w:rsidRPr="005E15B1" w14:paraId="753C6689" w14:textId="77777777" w:rsidTr="00B42F1A"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1D757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F15BE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22503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2E232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45E68F73" w14:textId="77777777" w:rsidTr="00B42F1A"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695D3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E8377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62E77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17AF2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722B62D7" w14:textId="77777777" w:rsidTr="00B42F1A"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9FA3B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ves (until weaning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17FE7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48BEC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8AFC1" w14:textId="77777777" w:rsidR="00B42F1A" w:rsidRPr="005E15B1" w:rsidRDefault="00B42F1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BA5FC99" w14:textId="77777777" w:rsidR="006C652B" w:rsidRDefault="006C652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8E4222B" w14:textId="02A13249" w:rsidR="00B42F1A" w:rsidRPr="006C652B" w:rsidRDefault="00B42F1A" w:rsidP="006C652B">
      <w:pPr>
        <w:pStyle w:val="Odstavecseseznamem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How many people are involved in your </w:t>
      </w:r>
      <w:r w:rsidR="00E562FF">
        <w:rPr>
          <w:rFonts w:ascii="Times New Roman" w:hAnsi="Times New Roman" w:cs="Times New Roman"/>
          <w:b/>
          <w:bCs/>
          <w:sz w:val="20"/>
          <w:szCs w:val="20"/>
          <w:lang w:val="en-GB"/>
        </w:rPr>
        <w:t>alpaca</w:t>
      </w:r>
      <w:r w:rsidR="00E562FF"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>breeding?</w:t>
      </w:r>
    </w:p>
    <w:p w14:paraId="62FFB2DF" w14:textId="4827AF01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Owner himself</w:t>
      </w:r>
      <w:r w:rsidR="0080205E">
        <w:rPr>
          <w:rFonts w:ascii="Times New Roman" w:hAnsi="Times New Roman" w:cs="Times New Roman"/>
          <w:sz w:val="20"/>
          <w:szCs w:val="20"/>
          <w:lang w:val="en-GB"/>
        </w:rPr>
        <w:t xml:space="preserve"> only</w:t>
      </w:r>
    </w:p>
    <w:p w14:paraId="067DFA8B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All family members</w:t>
      </w:r>
    </w:p>
    <w:p w14:paraId="2A015EB2" w14:textId="397969C1" w:rsidR="00B42F1A" w:rsidRPr="005E15B1" w:rsidRDefault="0080205E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ll</w:t>
      </w:r>
      <w:r w:rsidR="00B42F1A" w:rsidRPr="005E15B1">
        <w:rPr>
          <w:rFonts w:ascii="Times New Roman" w:hAnsi="Times New Roman" w:cs="Times New Roman"/>
          <w:sz w:val="20"/>
          <w:szCs w:val="20"/>
          <w:lang w:val="en-GB"/>
        </w:rPr>
        <w:t xml:space="preserve"> adult family members</w:t>
      </w:r>
    </w:p>
    <w:p w14:paraId="119A8EFC" w14:textId="011FD41D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Owner</w:t>
      </w:r>
      <w:r w:rsidR="0080205E">
        <w:rPr>
          <w:rFonts w:ascii="Times New Roman" w:hAnsi="Times New Roman" w:cs="Times New Roman"/>
          <w:sz w:val="20"/>
          <w:szCs w:val="20"/>
          <w:lang w:val="en-GB"/>
        </w:rPr>
        <w:t xml:space="preserve"> and paid</w:t>
      </w:r>
      <w:r w:rsidRPr="005E15B1">
        <w:rPr>
          <w:rFonts w:ascii="Times New Roman" w:hAnsi="Times New Roman" w:cs="Times New Roman"/>
          <w:sz w:val="20"/>
          <w:szCs w:val="20"/>
          <w:lang w:val="en-GB"/>
        </w:rPr>
        <w:t xml:space="preserve"> workers</w:t>
      </w:r>
    </w:p>
    <w:p w14:paraId="716C157D" w14:textId="107D8D5F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 xml:space="preserve">Only </w:t>
      </w:r>
      <w:r w:rsidR="0080205E">
        <w:rPr>
          <w:rFonts w:ascii="Times New Roman" w:hAnsi="Times New Roman" w:cs="Times New Roman"/>
          <w:sz w:val="20"/>
          <w:szCs w:val="20"/>
          <w:lang w:val="en-GB"/>
        </w:rPr>
        <w:t>paid (h</w:t>
      </w:r>
      <w:r w:rsidRPr="005E15B1">
        <w:rPr>
          <w:rFonts w:ascii="Times New Roman" w:hAnsi="Times New Roman" w:cs="Times New Roman"/>
          <w:sz w:val="20"/>
          <w:szCs w:val="20"/>
          <w:lang w:val="en-GB"/>
        </w:rPr>
        <w:t>ired</w:t>
      </w:r>
      <w:r w:rsidR="0080205E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5E15B1">
        <w:rPr>
          <w:rFonts w:ascii="Times New Roman" w:hAnsi="Times New Roman" w:cs="Times New Roman"/>
          <w:sz w:val="20"/>
          <w:szCs w:val="20"/>
          <w:lang w:val="en-GB"/>
        </w:rPr>
        <w:t xml:space="preserve"> workers</w:t>
      </w:r>
    </w:p>
    <w:p w14:paraId="5A81423D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Others __________________________</w:t>
      </w:r>
    </w:p>
    <w:p w14:paraId="2BD6F24E" w14:textId="77777777" w:rsidR="00B42F1A" w:rsidRPr="005E15B1" w:rsidRDefault="00B42F1A" w:rsidP="00B42F1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1CDD52F" w14:textId="0C86D380" w:rsidR="00B42F1A" w:rsidRPr="006C652B" w:rsidRDefault="00B42F1A" w:rsidP="006C652B">
      <w:pPr>
        <w:pStyle w:val="Odstavecseseznamem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What is your type of grazing?                                                          </w:t>
      </w:r>
    </w:p>
    <w:p w14:paraId="10784445" w14:textId="7413DF9F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 xml:space="preserve">Free </w:t>
      </w:r>
      <w:r w:rsidR="0080205E">
        <w:rPr>
          <w:rFonts w:ascii="Times New Roman" w:hAnsi="Times New Roman" w:cs="Times New Roman"/>
          <w:sz w:val="20"/>
          <w:szCs w:val="20"/>
          <w:lang w:val="en-GB"/>
        </w:rPr>
        <w:t xml:space="preserve">extensive </w:t>
      </w:r>
      <w:r w:rsidRPr="005E15B1">
        <w:rPr>
          <w:rFonts w:ascii="Times New Roman" w:hAnsi="Times New Roman" w:cs="Times New Roman"/>
          <w:sz w:val="20"/>
          <w:szCs w:val="20"/>
          <w:lang w:val="en-GB"/>
        </w:rPr>
        <w:t>pasture</w:t>
      </w:r>
    </w:p>
    <w:p w14:paraId="70DFB686" w14:textId="56E03F8F" w:rsidR="00B42F1A" w:rsidRPr="005E15B1" w:rsidRDefault="0080205E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Pasture w</w:t>
      </w:r>
      <w:r w:rsidR="00B42F1A" w:rsidRPr="005E15B1">
        <w:rPr>
          <w:rFonts w:ascii="Times New Roman" w:hAnsi="Times New Roman" w:cs="Times New Roman"/>
          <w:sz w:val="20"/>
          <w:szCs w:val="20"/>
          <w:lang w:val="en-GB"/>
        </w:rPr>
        <w:t>ith shepherd</w:t>
      </w:r>
    </w:p>
    <w:p w14:paraId="516A1A01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Mixed grazing with other livestock</w:t>
      </w:r>
    </w:p>
    <w:p w14:paraId="6E7484C8" w14:textId="452A068A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 xml:space="preserve">Grazing </w:t>
      </w:r>
      <w:r w:rsidR="0080205E">
        <w:rPr>
          <w:rFonts w:ascii="Times New Roman" w:hAnsi="Times New Roman" w:cs="Times New Roman"/>
          <w:sz w:val="20"/>
          <w:szCs w:val="20"/>
          <w:lang w:val="en-GB"/>
        </w:rPr>
        <w:t>and supplementary feeding</w:t>
      </w:r>
    </w:p>
    <w:p w14:paraId="0716E67E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Others _______________________________________________</w:t>
      </w:r>
    </w:p>
    <w:p w14:paraId="149530BD" w14:textId="77777777" w:rsidR="00B42F1A" w:rsidRPr="005E15B1" w:rsidRDefault="00B42F1A" w:rsidP="00B42F1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A7B88A5" w14:textId="77777777" w:rsidR="00B42F1A" w:rsidRPr="006C652B" w:rsidRDefault="00B42F1A" w:rsidP="006C652B">
      <w:pPr>
        <w:pStyle w:val="Odstavecseseznamem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>If you apply mixed grazing, what are the others animal species?</w:t>
      </w:r>
    </w:p>
    <w:p w14:paraId="3035EE72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Cattle</w:t>
      </w:r>
    </w:p>
    <w:p w14:paraId="2009505A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Sheep</w:t>
      </w:r>
    </w:p>
    <w:p w14:paraId="205C445F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Horses</w:t>
      </w:r>
    </w:p>
    <w:p w14:paraId="0EB7A26B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Donkeys</w:t>
      </w:r>
    </w:p>
    <w:p w14:paraId="35DE954C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Others _______________________________________________</w:t>
      </w:r>
    </w:p>
    <w:p w14:paraId="371267D1" w14:textId="77777777" w:rsidR="00B42F1A" w:rsidRPr="005E15B1" w:rsidRDefault="00B42F1A" w:rsidP="00B42F1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8258348" w14:textId="77777777" w:rsidR="00B42F1A" w:rsidRPr="006C652B" w:rsidRDefault="00B42F1A" w:rsidP="006C652B">
      <w:pPr>
        <w:pStyle w:val="Odstavecseseznamem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>What is your herd organization?</w:t>
      </w:r>
    </w:p>
    <w:p w14:paraId="322A5080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Males and females separately</w:t>
      </w:r>
    </w:p>
    <w:p w14:paraId="1C5F1532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Males and females together</w:t>
      </w:r>
    </w:p>
    <w:p w14:paraId="06BCD8B6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One female per flock of females</w:t>
      </w:r>
    </w:p>
    <w:p w14:paraId="15D284C7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Young separated after weaning</w:t>
      </w:r>
    </w:p>
    <w:p w14:paraId="483C84C8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The young remain with mother even after weaning</w:t>
      </w:r>
    </w:p>
    <w:p w14:paraId="54BED93A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Variable by season</w:t>
      </w:r>
    </w:p>
    <w:p w14:paraId="38A0677A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Others _______________________________________________</w:t>
      </w:r>
    </w:p>
    <w:p w14:paraId="7CAE9240" w14:textId="77777777" w:rsidR="00B42F1A" w:rsidRPr="005E15B1" w:rsidRDefault="00B42F1A" w:rsidP="00B42F1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02DA6C6" w14:textId="77777777" w:rsidR="00B42F1A" w:rsidRPr="006C652B" w:rsidRDefault="00B42F1A" w:rsidP="006C652B">
      <w:pPr>
        <w:pStyle w:val="Odstavecseseznamem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>What are the months of births?</w:t>
      </w:r>
    </w:p>
    <w:p w14:paraId="0263C7C9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January</w:t>
      </w:r>
    </w:p>
    <w:p w14:paraId="48F412EE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February</w:t>
      </w:r>
    </w:p>
    <w:p w14:paraId="5687150B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March</w:t>
      </w:r>
    </w:p>
    <w:p w14:paraId="173F3D03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April</w:t>
      </w:r>
    </w:p>
    <w:p w14:paraId="701452C9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May</w:t>
      </w:r>
    </w:p>
    <w:p w14:paraId="56B8D9C9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June</w:t>
      </w:r>
    </w:p>
    <w:p w14:paraId="0C87DC19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July</w:t>
      </w:r>
    </w:p>
    <w:p w14:paraId="53136A05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August</w:t>
      </w:r>
    </w:p>
    <w:p w14:paraId="2AD731D6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September</w:t>
      </w:r>
    </w:p>
    <w:p w14:paraId="1C9FA76D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October</w:t>
      </w:r>
    </w:p>
    <w:p w14:paraId="33E6BB6B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November</w:t>
      </w:r>
    </w:p>
    <w:p w14:paraId="35B0C1E7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December</w:t>
      </w:r>
    </w:p>
    <w:p w14:paraId="293D4BD8" w14:textId="77777777" w:rsidR="00B42F1A" w:rsidRPr="006C652B" w:rsidRDefault="00B42F1A" w:rsidP="006C652B">
      <w:pPr>
        <w:pStyle w:val="Odstavecseseznamem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What breeding management methods do you use?</w:t>
      </w:r>
    </w:p>
    <w:p w14:paraId="2F93695F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None – all animals in one herd all year around</w:t>
      </w:r>
    </w:p>
    <w:p w14:paraId="453E3B6D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 xml:space="preserve">Controlled admission - selected males with females on mating season </w:t>
      </w:r>
    </w:p>
    <w:p w14:paraId="7F7A9D3C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Males and females are selected for mating</w:t>
      </w:r>
    </w:p>
    <w:p w14:paraId="1DEF026E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Controlled weaning – all young leave the herd at the age of …….</w:t>
      </w:r>
    </w:p>
    <w:p w14:paraId="753D04B5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Young males leave the herd at age …</w:t>
      </w:r>
      <w:proofErr w:type="gramStart"/>
      <w:r w:rsidRPr="005E15B1">
        <w:rPr>
          <w:rFonts w:ascii="Times New Roman" w:hAnsi="Times New Roman" w:cs="Times New Roman"/>
          <w:sz w:val="20"/>
          <w:szCs w:val="20"/>
          <w:lang w:val="en-GB"/>
        </w:rPr>
        <w:t>…..</w:t>
      </w:r>
      <w:proofErr w:type="gramEnd"/>
      <w:r w:rsidRPr="005E15B1">
        <w:rPr>
          <w:rFonts w:ascii="Times New Roman" w:hAnsi="Times New Roman" w:cs="Times New Roman"/>
          <w:sz w:val="20"/>
          <w:szCs w:val="20"/>
          <w:lang w:val="en-GB"/>
        </w:rPr>
        <w:t xml:space="preserve"> females remain in the herd</w:t>
      </w:r>
    </w:p>
    <w:p w14:paraId="40EA9049" w14:textId="54C0B23F" w:rsidR="00B42F1A" w:rsidRPr="005E15B1" w:rsidRDefault="00826063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Note</w:t>
      </w:r>
    </w:p>
    <w:p w14:paraId="01AE162B" w14:textId="77777777" w:rsidR="00B42F1A" w:rsidRPr="005E15B1" w:rsidRDefault="00B42F1A" w:rsidP="00B42F1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E951457" w14:textId="77777777" w:rsidR="00B42F1A" w:rsidRPr="006C652B" w:rsidRDefault="00B42F1A" w:rsidP="006C652B">
      <w:pPr>
        <w:pStyle w:val="Odstavecseseznamem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>At what age are animals included in breeding?</w:t>
      </w:r>
    </w:p>
    <w:p w14:paraId="083A013D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Males ________ months</w:t>
      </w:r>
    </w:p>
    <w:p w14:paraId="344E2B0C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Females ________ months</w:t>
      </w:r>
    </w:p>
    <w:p w14:paraId="35D63371" w14:textId="77777777" w:rsidR="00B42F1A" w:rsidRPr="005E15B1" w:rsidRDefault="00B42F1A" w:rsidP="00B42F1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58045D9" w14:textId="77777777" w:rsidR="00B42F1A" w:rsidRPr="006C652B" w:rsidRDefault="00B42F1A" w:rsidP="006C652B">
      <w:pPr>
        <w:pStyle w:val="Odstavecseseznamem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What are you selection criteria for the males? </w:t>
      </w:r>
    </w:p>
    <w:tbl>
      <w:tblPr>
        <w:tblStyle w:val="Mkatabulky"/>
        <w:tblW w:w="0" w:type="auto"/>
        <w:tblInd w:w="720" w:type="dxa"/>
        <w:tblLook w:val="04A0" w:firstRow="1" w:lastRow="0" w:firstColumn="1" w:lastColumn="0" w:noHBand="0" w:noVBand="1"/>
      </w:tblPr>
      <w:tblGrid>
        <w:gridCol w:w="2143"/>
        <w:gridCol w:w="2060"/>
        <w:gridCol w:w="2072"/>
        <w:gridCol w:w="2067"/>
      </w:tblGrid>
      <w:tr w:rsidR="00B42F1A" w:rsidRPr="005E15B1" w14:paraId="2B42559F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480D4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F2D8B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ority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2EFE2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98866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mportant</w:t>
            </w:r>
          </w:p>
        </w:tc>
      </w:tr>
      <w:tr w:rsidR="00B42F1A" w:rsidRPr="005E15B1" w14:paraId="4098E488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B80D1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ze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9936A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919E8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3AF4D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10216E66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3FACA" w14:textId="13A66324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</w:t>
            </w:r>
            <w:r w:rsidR="00802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mation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8F8DE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01C31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63879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6C3720A6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4FCDE" w14:textId="57AE9B33" w:rsidR="00B42F1A" w:rsidRPr="005E15B1" w:rsidRDefault="00D215EC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our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5CB3C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27691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B743C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0E2DBAB1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C6E01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ment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4CCD8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341F3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5EC0E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02ECDA9A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FD778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wth rate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9CEC9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EFE11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58E32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16265399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AEF88" w14:textId="11B850D7" w:rsidR="00B42F1A" w:rsidRPr="005E15B1" w:rsidRDefault="0080205E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 quality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406FC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C9C1B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D983D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656EDDC9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1DCBD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bido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E156D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8DD7A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553DC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0B835F38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F5111" w14:textId="5527914C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 distance walking</w:t>
            </w:r>
            <w:r w:rsidR="00802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pacity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5EC57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8A66B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4FE10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45DE217A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88BAF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igree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39615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197D8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B08D1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0D5B77C2" w14:textId="77777777" w:rsidTr="00B42F1A">
        <w:tc>
          <w:tcPr>
            <w:tcW w:w="83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72035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</w:tr>
    </w:tbl>
    <w:p w14:paraId="090E138A" w14:textId="77777777" w:rsidR="00B42F1A" w:rsidRPr="005E15B1" w:rsidRDefault="00B42F1A" w:rsidP="00B42F1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C10423C" w14:textId="77777777" w:rsidR="00B42F1A" w:rsidRPr="006C652B" w:rsidRDefault="00B42F1A" w:rsidP="006C652B">
      <w:pPr>
        <w:pStyle w:val="Odstavecseseznamem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What are you selection criteria for the females? </w:t>
      </w:r>
    </w:p>
    <w:tbl>
      <w:tblPr>
        <w:tblStyle w:val="Mkatabulky"/>
        <w:tblW w:w="0" w:type="auto"/>
        <w:tblInd w:w="720" w:type="dxa"/>
        <w:tblLook w:val="04A0" w:firstRow="1" w:lastRow="0" w:firstColumn="1" w:lastColumn="0" w:noHBand="0" w:noVBand="1"/>
      </w:tblPr>
      <w:tblGrid>
        <w:gridCol w:w="2143"/>
        <w:gridCol w:w="2060"/>
        <w:gridCol w:w="2072"/>
        <w:gridCol w:w="2067"/>
      </w:tblGrid>
      <w:tr w:rsidR="00B42F1A" w:rsidRPr="005E15B1" w14:paraId="1D21D696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A0557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B92BA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ority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8C549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54196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mportant</w:t>
            </w:r>
          </w:p>
        </w:tc>
      </w:tr>
      <w:tr w:rsidR="00B42F1A" w:rsidRPr="005E15B1" w14:paraId="692D7F18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1E9B9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ze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01EA5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81E0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7315D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6A7FD681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1B269" w14:textId="5CCB2CA0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</w:t>
            </w:r>
            <w:r w:rsidR="00802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mation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60ED4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3CD0F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E7D75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0057A668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50D5F" w14:textId="3F6B8264" w:rsidR="00B42F1A" w:rsidRPr="005E15B1" w:rsidRDefault="00D215EC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our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ECEAD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BA287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71399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7E1C12E0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7A4BF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ment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7F95E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68C66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50BA3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66F6E724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D1117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wth rate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5609F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86F40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0F2FE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51D00216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E4D5C" w14:textId="28AC5F70" w:rsidR="00B42F1A" w:rsidRPr="005E15B1" w:rsidRDefault="0080205E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 quality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A90E0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49BAC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4D519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7462214A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CF650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bido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21941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FA34F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8FF97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130AA079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40120" w14:textId="70EBEA88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 distance walking </w:t>
            </w:r>
            <w:r w:rsidR="00802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acity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C2288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5A9A0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94074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7882068C" w14:textId="77777777" w:rsidTr="00B42F1A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AFF07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igree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66471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82607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7D8BA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F1A" w:rsidRPr="005E15B1" w14:paraId="178A4402" w14:textId="77777777" w:rsidTr="00B42F1A">
        <w:tc>
          <w:tcPr>
            <w:tcW w:w="83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224CB" w14:textId="77777777" w:rsidR="00B42F1A" w:rsidRPr="005E15B1" w:rsidRDefault="00B42F1A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</w:tr>
    </w:tbl>
    <w:p w14:paraId="2E5FC669" w14:textId="77777777" w:rsidR="00B42F1A" w:rsidRPr="005E15B1" w:rsidRDefault="00B42F1A" w:rsidP="00B42F1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B4B8123" w14:textId="77777777" w:rsidR="00B42F1A" w:rsidRPr="006C652B" w:rsidRDefault="00B42F1A" w:rsidP="006C652B">
      <w:pPr>
        <w:pStyle w:val="Odstavecseseznamem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>How many males do you use for breeding?</w:t>
      </w:r>
    </w:p>
    <w:p w14:paraId="0AA5F123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_______________</w:t>
      </w:r>
    </w:p>
    <w:p w14:paraId="1B2081E4" w14:textId="77777777" w:rsidR="00B42F1A" w:rsidRPr="005E15B1" w:rsidRDefault="00B42F1A" w:rsidP="00B42F1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923C7D1" w14:textId="77777777" w:rsidR="00B42F1A" w:rsidRPr="006C652B" w:rsidRDefault="00B42F1A" w:rsidP="006C652B">
      <w:pPr>
        <w:pStyle w:val="Odstavecseseznamem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>At what age are the young ones weaned?</w:t>
      </w:r>
    </w:p>
    <w:p w14:paraId="7CB57B68" w14:textId="77777777" w:rsidR="00B42F1A" w:rsidRPr="005E15B1" w:rsidRDefault="00B42F1A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  <w:r w:rsidRPr="005E15B1">
        <w:rPr>
          <w:rFonts w:ascii="Times New Roman" w:hAnsi="Times New Roman" w:cs="Times New Roman"/>
          <w:sz w:val="20"/>
          <w:szCs w:val="20"/>
          <w:lang w:val="en-GB"/>
        </w:rPr>
        <w:t>_______________</w:t>
      </w:r>
    </w:p>
    <w:p w14:paraId="51EAF798" w14:textId="7D12D14A" w:rsidR="00B42F1A" w:rsidRPr="006C652B" w:rsidRDefault="00B42F1A" w:rsidP="006C652B">
      <w:pPr>
        <w:pStyle w:val="Odstavecseseznamem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What are the main problems in your </w:t>
      </w:r>
      <w:r w:rsidR="00E562FF">
        <w:rPr>
          <w:rFonts w:ascii="Times New Roman" w:hAnsi="Times New Roman" w:cs="Times New Roman"/>
          <w:b/>
          <w:bCs/>
          <w:sz w:val="20"/>
          <w:szCs w:val="20"/>
          <w:lang w:val="en-GB"/>
        </w:rPr>
        <w:t>alpaca</w:t>
      </w:r>
      <w:r w:rsidR="00E562FF"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6C652B">
        <w:rPr>
          <w:rFonts w:ascii="Times New Roman" w:hAnsi="Times New Roman" w:cs="Times New Roman"/>
          <w:b/>
          <w:bCs/>
          <w:sz w:val="20"/>
          <w:szCs w:val="20"/>
          <w:lang w:val="en-GB"/>
        </w:rPr>
        <w:t>breeding?</w:t>
      </w:r>
    </w:p>
    <w:tbl>
      <w:tblPr>
        <w:tblStyle w:val="Mkatabulky"/>
        <w:tblW w:w="0" w:type="auto"/>
        <w:tblInd w:w="720" w:type="dxa"/>
        <w:tblLook w:val="04A0" w:firstRow="1" w:lastRow="0" w:firstColumn="1" w:lastColumn="0" w:noHBand="0" w:noVBand="1"/>
      </w:tblPr>
      <w:tblGrid>
        <w:gridCol w:w="3357"/>
        <w:gridCol w:w="1701"/>
        <w:gridCol w:w="1560"/>
        <w:gridCol w:w="1724"/>
      </w:tblGrid>
      <w:tr w:rsidR="00826063" w:rsidRPr="005E15B1" w14:paraId="2D69C206" w14:textId="77777777" w:rsidTr="00826063"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EBC24" w14:textId="1A03AC01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47629" w14:textId="144BC169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ious proble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5EEDE" w14:textId="2FC301EE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ght problem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98AAC" w14:textId="63A27663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 problematic</w:t>
            </w:r>
          </w:p>
        </w:tc>
      </w:tr>
      <w:tr w:rsidR="00826063" w:rsidRPr="005E15B1" w14:paraId="18CAC439" w14:textId="77777777" w:rsidTr="00826063"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53C57" w14:textId="2947B8F1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pastur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8BF7A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69E69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7FBFB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6063" w:rsidRPr="005E15B1" w14:paraId="79F643CC" w14:textId="77777777" w:rsidTr="00826063"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1FF7D" w14:textId="4FC88EC0" w:rsidR="00826063" w:rsidRPr="005E15B1" w:rsidRDefault="00826063" w:rsidP="008260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enital malformations</w:t>
            </w:r>
            <w:r w:rsidR="00802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calves</w:t>
            </w:r>
          </w:p>
          <w:p w14:paraId="35D671BC" w14:textId="73C6B7B4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60785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B6B6E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54D61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6063" w:rsidRPr="005E15B1" w14:paraId="2F184DC5" w14:textId="77777777" w:rsidTr="00826063"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BAA8A" w14:textId="77777777" w:rsidR="00826063" w:rsidRPr="005E15B1" w:rsidRDefault="00826063" w:rsidP="008260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 parasitic diseases</w:t>
            </w:r>
          </w:p>
          <w:p w14:paraId="7793E6D6" w14:textId="3F8EC74C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B9828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8E61C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0A720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6063" w:rsidRPr="005E15B1" w14:paraId="0B766E8B" w14:textId="77777777" w:rsidTr="00826063"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FDCE7" w14:textId="77777777" w:rsidR="00826063" w:rsidRPr="005E15B1" w:rsidRDefault="00826063" w:rsidP="008260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ernal parasitic diseases</w:t>
            </w:r>
          </w:p>
          <w:p w14:paraId="526C3B8F" w14:textId="63808EF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5B13F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D7EA0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F9791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6063" w:rsidRPr="005E15B1" w14:paraId="166F9C4C" w14:textId="77777777" w:rsidTr="00826063"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1BB1F" w14:textId="77777777" w:rsidR="00826063" w:rsidRPr="005E15B1" w:rsidRDefault="00826063" w:rsidP="008260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ous diseases</w:t>
            </w:r>
          </w:p>
          <w:p w14:paraId="597B8E4E" w14:textId="55F98A32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F2EEF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8768C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885BD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6063" w:rsidRPr="005E15B1" w14:paraId="0BED6EED" w14:textId="77777777" w:rsidTr="00826063"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B0767" w14:textId="77777777" w:rsidR="00826063" w:rsidRPr="005E15B1" w:rsidRDefault="00826063" w:rsidP="008260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rtility problems</w:t>
            </w:r>
          </w:p>
          <w:p w14:paraId="52CBD405" w14:textId="164F7DB1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1976F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B7271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208EE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6063" w:rsidRPr="005E15B1" w14:paraId="5302EA04" w14:textId="77777777" w:rsidTr="00826063"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1C4D8" w14:textId="77777777" w:rsidR="00826063" w:rsidRPr="005E15B1" w:rsidRDefault="00826063" w:rsidP="008260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chnical problems or handling problems</w:t>
            </w:r>
          </w:p>
          <w:p w14:paraId="2EC5331F" w14:textId="2AF29B54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6E881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27833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A267A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6063" w:rsidRPr="005E15B1" w14:paraId="538EF8A2" w14:textId="77777777" w:rsidTr="00826063"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DE95E" w14:textId="022F19A6" w:rsidR="00826063" w:rsidRPr="005E15B1" w:rsidRDefault="0080205E" w:rsidP="008260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826063"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ministrative problems</w:t>
            </w:r>
          </w:p>
          <w:p w14:paraId="31D8712C" w14:textId="383DAFEC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A7708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543C7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5E2E9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6063" w:rsidRPr="005E15B1" w14:paraId="0BB43427" w14:textId="77777777" w:rsidTr="00826063"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53F96" w14:textId="61A1468C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onomic proble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52414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5CACA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171B7" w14:textId="77777777" w:rsidR="00826063" w:rsidRPr="005E15B1" w:rsidRDefault="00826063" w:rsidP="00BF3913">
            <w:pPr>
              <w:pStyle w:val="Odstavecseseznamem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900EFDE" w14:textId="77777777" w:rsidR="00826063" w:rsidRPr="005E15B1" w:rsidRDefault="00826063" w:rsidP="00B42F1A">
      <w:pPr>
        <w:pStyle w:val="Odstavecseseznamem"/>
        <w:rPr>
          <w:rFonts w:ascii="Times New Roman" w:hAnsi="Times New Roman" w:cs="Times New Roman"/>
          <w:sz w:val="20"/>
          <w:szCs w:val="20"/>
          <w:lang w:val="en-GB"/>
        </w:rPr>
      </w:pPr>
    </w:p>
    <w:p w14:paraId="18F52969" w14:textId="77777777" w:rsidR="002B71AD" w:rsidRPr="005E15B1" w:rsidRDefault="002B71AD">
      <w:pPr>
        <w:rPr>
          <w:rFonts w:ascii="Times New Roman" w:hAnsi="Times New Roman" w:cs="Times New Roman"/>
          <w:sz w:val="20"/>
          <w:szCs w:val="20"/>
        </w:rPr>
      </w:pPr>
    </w:p>
    <w:sectPr w:rsidR="002B71AD" w:rsidRPr="005E15B1" w:rsidSect="006C652B">
      <w:footerReference w:type="default" r:id="rId7"/>
      <w:pgSz w:w="11906" w:h="16838"/>
      <w:pgMar w:top="1417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EF6751" w14:textId="77777777" w:rsidR="00DD31DC" w:rsidRDefault="00DD31DC" w:rsidP="006C652B">
      <w:pPr>
        <w:spacing w:after="0" w:line="240" w:lineRule="auto"/>
      </w:pPr>
      <w:r>
        <w:separator/>
      </w:r>
    </w:p>
  </w:endnote>
  <w:endnote w:type="continuationSeparator" w:id="0">
    <w:p w14:paraId="075143A7" w14:textId="77777777" w:rsidR="00DD31DC" w:rsidRDefault="00DD31DC" w:rsidP="006C65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16"/>
        <w:szCs w:val="16"/>
      </w:rPr>
      <w:id w:val="1820763840"/>
      <w:docPartObj>
        <w:docPartGallery w:val="Page Numbers (Bottom of Page)"/>
        <w:docPartUnique/>
      </w:docPartObj>
    </w:sdtPr>
    <w:sdtContent>
      <w:p w14:paraId="63BB7BF0" w14:textId="1FD949EE" w:rsidR="006C652B" w:rsidRPr="006C652B" w:rsidRDefault="006C652B" w:rsidP="006C652B">
        <w:pPr>
          <w:pStyle w:val="Zpat"/>
          <w:jc w:val="right"/>
          <w:rPr>
            <w:rFonts w:ascii="Times New Roman" w:hAnsi="Times New Roman" w:cs="Times New Roman"/>
            <w:sz w:val="16"/>
            <w:szCs w:val="16"/>
          </w:rPr>
        </w:pPr>
        <w:r w:rsidRPr="006C652B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6C652B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6C652B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6C652B">
          <w:rPr>
            <w:rFonts w:ascii="Times New Roman" w:hAnsi="Times New Roman" w:cs="Times New Roman"/>
            <w:sz w:val="16"/>
            <w:szCs w:val="16"/>
          </w:rPr>
          <w:t>2</w:t>
        </w:r>
        <w:r w:rsidRPr="006C652B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14ABB" w14:textId="77777777" w:rsidR="00DD31DC" w:rsidRDefault="00DD31DC" w:rsidP="006C652B">
      <w:pPr>
        <w:spacing w:after="0" w:line="240" w:lineRule="auto"/>
      </w:pPr>
      <w:r>
        <w:separator/>
      </w:r>
    </w:p>
  </w:footnote>
  <w:footnote w:type="continuationSeparator" w:id="0">
    <w:p w14:paraId="31A7408E" w14:textId="77777777" w:rsidR="00DD31DC" w:rsidRDefault="00DD31DC" w:rsidP="006C65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8C24A8"/>
    <w:multiLevelType w:val="hybridMultilevel"/>
    <w:tmpl w:val="8BDC1622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>
      <w:start w:val="1"/>
      <w:numFmt w:val="lowerRoman"/>
      <w:lvlText w:val="%3."/>
      <w:lvlJc w:val="right"/>
      <w:pPr>
        <w:ind w:left="2160" w:hanging="180"/>
      </w:pPr>
    </w:lvl>
    <w:lvl w:ilvl="3" w:tplc="0405000F">
      <w:start w:val="1"/>
      <w:numFmt w:val="decimal"/>
      <w:lvlText w:val="%4."/>
      <w:lvlJc w:val="left"/>
      <w:pPr>
        <w:ind w:left="2880" w:hanging="360"/>
      </w:pPr>
    </w:lvl>
    <w:lvl w:ilvl="4" w:tplc="04050019">
      <w:start w:val="1"/>
      <w:numFmt w:val="lowerLetter"/>
      <w:lvlText w:val="%5."/>
      <w:lvlJc w:val="left"/>
      <w:pPr>
        <w:ind w:left="3600" w:hanging="360"/>
      </w:pPr>
    </w:lvl>
    <w:lvl w:ilvl="5" w:tplc="0405001B">
      <w:start w:val="1"/>
      <w:numFmt w:val="lowerRoman"/>
      <w:lvlText w:val="%6."/>
      <w:lvlJc w:val="right"/>
      <w:pPr>
        <w:ind w:left="4320" w:hanging="180"/>
      </w:pPr>
    </w:lvl>
    <w:lvl w:ilvl="6" w:tplc="0405000F">
      <w:start w:val="1"/>
      <w:numFmt w:val="decimal"/>
      <w:lvlText w:val="%7."/>
      <w:lvlJc w:val="left"/>
      <w:pPr>
        <w:ind w:left="5040" w:hanging="360"/>
      </w:pPr>
    </w:lvl>
    <w:lvl w:ilvl="7" w:tplc="04050019">
      <w:start w:val="1"/>
      <w:numFmt w:val="lowerLetter"/>
      <w:lvlText w:val="%8."/>
      <w:lvlJc w:val="left"/>
      <w:pPr>
        <w:ind w:left="5760" w:hanging="360"/>
      </w:pPr>
    </w:lvl>
    <w:lvl w:ilvl="8" w:tplc="0405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994800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F1A"/>
    <w:rsid w:val="00003823"/>
    <w:rsid w:val="00004B2B"/>
    <w:rsid w:val="00006BA6"/>
    <w:rsid w:val="00007F51"/>
    <w:rsid w:val="00010DB3"/>
    <w:rsid w:val="00012619"/>
    <w:rsid w:val="00016252"/>
    <w:rsid w:val="000165AD"/>
    <w:rsid w:val="00017EF0"/>
    <w:rsid w:val="00020BB6"/>
    <w:rsid w:val="000252B7"/>
    <w:rsid w:val="000254C8"/>
    <w:rsid w:val="00031108"/>
    <w:rsid w:val="000347AB"/>
    <w:rsid w:val="00036427"/>
    <w:rsid w:val="00036AA7"/>
    <w:rsid w:val="000374DE"/>
    <w:rsid w:val="0004043A"/>
    <w:rsid w:val="00040511"/>
    <w:rsid w:val="0004436A"/>
    <w:rsid w:val="000538AE"/>
    <w:rsid w:val="00053F5B"/>
    <w:rsid w:val="00056942"/>
    <w:rsid w:val="000571E3"/>
    <w:rsid w:val="000605C3"/>
    <w:rsid w:val="00061ECC"/>
    <w:rsid w:val="00062B44"/>
    <w:rsid w:val="000631B3"/>
    <w:rsid w:val="00063CFC"/>
    <w:rsid w:val="0006425A"/>
    <w:rsid w:val="00064823"/>
    <w:rsid w:val="00065816"/>
    <w:rsid w:val="0007025F"/>
    <w:rsid w:val="000721B6"/>
    <w:rsid w:val="00073890"/>
    <w:rsid w:val="00073D10"/>
    <w:rsid w:val="0007516E"/>
    <w:rsid w:val="000822B2"/>
    <w:rsid w:val="00082534"/>
    <w:rsid w:val="00083DCE"/>
    <w:rsid w:val="0008550C"/>
    <w:rsid w:val="0008685C"/>
    <w:rsid w:val="00086996"/>
    <w:rsid w:val="00087094"/>
    <w:rsid w:val="0008775D"/>
    <w:rsid w:val="00090F23"/>
    <w:rsid w:val="000910D7"/>
    <w:rsid w:val="00091351"/>
    <w:rsid w:val="00092CDE"/>
    <w:rsid w:val="00092F4B"/>
    <w:rsid w:val="00094797"/>
    <w:rsid w:val="000956F3"/>
    <w:rsid w:val="00095A4D"/>
    <w:rsid w:val="000A0CC9"/>
    <w:rsid w:val="000A1045"/>
    <w:rsid w:val="000A1413"/>
    <w:rsid w:val="000A2AB4"/>
    <w:rsid w:val="000A434E"/>
    <w:rsid w:val="000A593A"/>
    <w:rsid w:val="000B046F"/>
    <w:rsid w:val="000B05F7"/>
    <w:rsid w:val="000B24A4"/>
    <w:rsid w:val="000B35C9"/>
    <w:rsid w:val="000B4B8F"/>
    <w:rsid w:val="000B5253"/>
    <w:rsid w:val="000B6D3F"/>
    <w:rsid w:val="000B7EF0"/>
    <w:rsid w:val="000C0218"/>
    <w:rsid w:val="000C07EB"/>
    <w:rsid w:val="000C36AC"/>
    <w:rsid w:val="000C4C09"/>
    <w:rsid w:val="000C7F5C"/>
    <w:rsid w:val="000D0C2F"/>
    <w:rsid w:val="000D1129"/>
    <w:rsid w:val="000D12E1"/>
    <w:rsid w:val="000D2EDF"/>
    <w:rsid w:val="000D5506"/>
    <w:rsid w:val="000D650D"/>
    <w:rsid w:val="000D7C89"/>
    <w:rsid w:val="000E0344"/>
    <w:rsid w:val="000E217A"/>
    <w:rsid w:val="000E2A67"/>
    <w:rsid w:val="000E62FC"/>
    <w:rsid w:val="000E7CB8"/>
    <w:rsid w:val="000F0AE4"/>
    <w:rsid w:val="000F291A"/>
    <w:rsid w:val="000F3C14"/>
    <w:rsid w:val="001032FB"/>
    <w:rsid w:val="0010358F"/>
    <w:rsid w:val="00104F11"/>
    <w:rsid w:val="00105E0C"/>
    <w:rsid w:val="00111965"/>
    <w:rsid w:val="00111994"/>
    <w:rsid w:val="00111A46"/>
    <w:rsid w:val="00111CC5"/>
    <w:rsid w:val="00112DB2"/>
    <w:rsid w:val="00112FED"/>
    <w:rsid w:val="001139C8"/>
    <w:rsid w:val="00113ED6"/>
    <w:rsid w:val="0011443F"/>
    <w:rsid w:val="00120659"/>
    <w:rsid w:val="00122464"/>
    <w:rsid w:val="001236E5"/>
    <w:rsid w:val="00123EE9"/>
    <w:rsid w:val="00124355"/>
    <w:rsid w:val="00126800"/>
    <w:rsid w:val="00127248"/>
    <w:rsid w:val="001278FB"/>
    <w:rsid w:val="001311AD"/>
    <w:rsid w:val="00133665"/>
    <w:rsid w:val="00137332"/>
    <w:rsid w:val="00142021"/>
    <w:rsid w:val="00142B62"/>
    <w:rsid w:val="00144DCC"/>
    <w:rsid w:val="0014616E"/>
    <w:rsid w:val="0014619D"/>
    <w:rsid w:val="00146682"/>
    <w:rsid w:val="001500F4"/>
    <w:rsid w:val="001509CF"/>
    <w:rsid w:val="001512D1"/>
    <w:rsid w:val="001521D0"/>
    <w:rsid w:val="00152A66"/>
    <w:rsid w:val="001535EB"/>
    <w:rsid w:val="00154725"/>
    <w:rsid w:val="001555C8"/>
    <w:rsid w:val="00155977"/>
    <w:rsid w:val="00157D1F"/>
    <w:rsid w:val="00160B06"/>
    <w:rsid w:val="00161E92"/>
    <w:rsid w:val="0016410F"/>
    <w:rsid w:val="0016590E"/>
    <w:rsid w:val="00165984"/>
    <w:rsid w:val="00165EF4"/>
    <w:rsid w:val="00166354"/>
    <w:rsid w:val="00167B6C"/>
    <w:rsid w:val="00167D8C"/>
    <w:rsid w:val="00167E36"/>
    <w:rsid w:val="001700A2"/>
    <w:rsid w:val="00170414"/>
    <w:rsid w:val="00171790"/>
    <w:rsid w:val="00171BC8"/>
    <w:rsid w:val="00172714"/>
    <w:rsid w:val="00174F69"/>
    <w:rsid w:val="00175819"/>
    <w:rsid w:val="00176A31"/>
    <w:rsid w:val="00177AB9"/>
    <w:rsid w:val="00177CF7"/>
    <w:rsid w:val="00180555"/>
    <w:rsid w:val="00180CAB"/>
    <w:rsid w:val="00183A78"/>
    <w:rsid w:val="00183D2A"/>
    <w:rsid w:val="0018419F"/>
    <w:rsid w:val="0018513C"/>
    <w:rsid w:val="0018557A"/>
    <w:rsid w:val="00186734"/>
    <w:rsid w:val="00190CE8"/>
    <w:rsid w:val="00191DED"/>
    <w:rsid w:val="00193632"/>
    <w:rsid w:val="0019448A"/>
    <w:rsid w:val="00195514"/>
    <w:rsid w:val="001A2B15"/>
    <w:rsid w:val="001A52CF"/>
    <w:rsid w:val="001A552E"/>
    <w:rsid w:val="001A5F02"/>
    <w:rsid w:val="001B3DFD"/>
    <w:rsid w:val="001B6BF2"/>
    <w:rsid w:val="001B784A"/>
    <w:rsid w:val="001B7CF7"/>
    <w:rsid w:val="001C04E1"/>
    <w:rsid w:val="001C2399"/>
    <w:rsid w:val="001C3890"/>
    <w:rsid w:val="001C43DD"/>
    <w:rsid w:val="001C4539"/>
    <w:rsid w:val="001C4C6A"/>
    <w:rsid w:val="001C6A90"/>
    <w:rsid w:val="001C7050"/>
    <w:rsid w:val="001D4975"/>
    <w:rsid w:val="001D4CD8"/>
    <w:rsid w:val="001D4FDD"/>
    <w:rsid w:val="001D5181"/>
    <w:rsid w:val="001D6585"/>
    <w:rsid w:val="001D7270"/>
    <w:rsid w:val="001E0826"/>
    <w:rsid w:val="001E6C06"/>
    <w:rsid w:val="001E72F8"/>
    <w:rsid w:val="001E7DE1"/>
    <w:rsid w:val="001F012D"/>
    <w:rsid w:val="001F0368"/>
    <w:rsid w:val="001F08A7"/>
    <w:rsid w:val="001F25CC"/>
    <w:rsid w:val="001F286E"/>
    <w:rsid w:val="001F49E5"/>
    <w:rsid w:val="001F51EE"/>
    <w:rsid w:val="001F5449"/>
    <w:rsid w:val="001F78E1"/>
    <w:rsid w:val="001F7C2A"/>
    <w:rsid w:val="00201FD9"/>
    <w:rsid w:val="00210398"/>
    <w:rsid w:val="00210A03"/>
    <w:rsid w:val="00211F48"/>
    <w:rsid w:val="00214B22"/>
    <w:rsid w:val="0021586F"/>
    <w:rsid w:val="0022137E"/>
    <w:rsid w:val="0022243A"/>
    <w:rsid w:val="00222C93"/>
    <w:rsid w:val="002234D0"/>
    <w:rsid w:val="002236FC"/>
    <w:rsid w:val="00223A31"/>
    <w:rsid w:val="00225865"/>
    <w:rsid w:val="002258BC"/>
    <w:rsid w:val="002275AA"/>
    <w:rsid w:val="00234BB9"/>
    <w:rsid w:val="00234DED"/>
    <w:rsid w:val="00236A90"/>
    <w:rsid w:val="002404CB"/>
    <w:rsid w:val="002408B5"/>
    <w:rsid w:val="002409E2"/>
    <w:rsid w:val="0024146F"/>
    <w:rsid w:val="0024176B"/>
    <w:rsid w:val="00241793"/>
    <w:rsid w:val="00247261"/>
    <w:rsid w:val="00247CDB"/>
    <w:rsid w:val="00250DD3"/>
    <w:rsid w:val="0025158D"/>
    <w:rsid w:val="00252911"/>
    <w:rsid w:val="00254EF6"/>
    <w:rsid w:val="00255E8A"/>
    <w:rsid w:val="0025642E"/>
    <w:rsid w:val="002565A9"/>
    <w:rsid w:val="00256620"/>
    <w:rsid w:val="00261772"/>
    <w:rsid w:val="002620AD"/>
    <w:rsid w:val="0026354B"/>
    <w:rsid w:val="002670A7"/>
    <w:rsid w:val="002701E6"/>
    <w:rsid w:val="00270298"/>
    <w:rsid w:val="00274D88"/>
    <w:rsid w:val="00274FB2"/>
    <w:rsid w:val="002754E7"/>
    <w:rsid w:val="00276412"/>
    <w:rsid w:val="00276467"/>
    <w:rsid w:val="00280E6A"/>
    <w:rsid w:val="0028331A"/>
    <w:rsid w:val="0028337E"/>
    <w:rsid w:val="002849FE"/>
    <w:rsid w:val="002855B3"/>
    <w:rsid w:val="002857C0"/>
    <w:rsid w:val="00290EFE"/>
    <w:rsid w:val="00291B6D"/>
    <w:rsid w:val="00291F1D"/>
    <w:rsid w:val="00292E83"/>
    <w:rsid w:val="002973FB"/>
    <w:rsid w:val="0029759A"/>
    <w:rsid w:val="00297C4D"/>
    <w:rsid w:val="002A02ED"/>
    <w:rsid w:val="002A08DA"/>
    <w:rsid w:val="002A0A2C"/>
    <w:rsid w:val="002A0E9E"/>
    <w:rsid w:val="002A2F35"/>
    <w:rsid w:val="002A35A5"/>
    <w:rsid w:val="002A5E45"/>
    <w:rsid w:val="002A604A"/>
    <w:rsid w:val="002B22E1"/>
    <w:rsid w:val="002B2619"/>
    <w:rsid w:val="002B372F"/>
    <w:rsid w:val="002B411F"/>
    <w:rsid w:val="002B558C"/>
    <w:rsid w:val="002B6A3D"/>
    <w:rsid w:val="002B71AD"/>
    <w:rsid w:val="002C1F6A"/>
    <w:rsid w:val="002C3D51"/>
    <w:rsid w:val="002C72D4"/>
    <w:rsid w:val="002D00DC"/>
    <w:rsid w:val="002D2040"/>
    <w:rsid w:val="002D3174"/>
    <w:rsid w:val="002D3913"/>
    <w:rsid w:val="002D3F7C"/>
    <w:rsid w:val="002D57C4"/>
    <w:rsid w:val="002D612E"/>
    <w:rsid w:val="002D6E5B"/>
    <w:rsid w:val="002D73C3"/>
    <w:rsid w:val="002E1AEF"/>
    <w:rsid w:val="002E4636"/>
    <w:rsid w:val="002F1985"/>
    <w:rsid w:val="002F20D2"/>
    <w:rsid w:val="002F31D6"/>
    <w:rsid w:val="002F3220"/>
    <w:rsid w:val="002F3EB3"/>
    <w:rsid w:val="002F48C4"/>
    <w:rsid w:val="002F495F"/>
    <w:rsid w:val="002F4F21"/>
    <w:rsid w:val="002F520B"/>
    <w:rsid w:val="00300971"/>
    <w:rsid w:val="00301191"/>
    <w:rsid w:val="0030188B"/>
    <w:rsid w:val="00303262"/>
    <w:rsid w:val="00303648"/>
    <w:rsid w:val="00303E87"/>
    <w:rsid w:val="00305240"/>
    <w:rsid w:val="00307FF2"/>
    <w:rsid w:val="00311995"/>
    <w:rsid w:val="00312D1C"/>
    <w:rsid w:val="00312E3B"/>
    <w:rsid w:val="003155E7"/>
    <w:rsid w:val="003160B8"/>
    <w:rsid w:val="0031677B"/>
    <w:rsid w:val="00317574"/>
    <w:rsid w:val="003179B3"/>
    <w:rsid w:val="0032080F"/>
    <w:rsid w:val="00320D6E"/>
    <w:rsid w:val="00321172"/>
    <w:rsid w:val="00321892"/>
    <w:rsid w:val="00322140"/>
    <w:rsid w:val="003239C2"/>
    <w:rsid w:val="00325956"/>
    <w:rsid w:val="0032607C"/>
    <w:rsid w:val="00326894"/>
    <w:rsid w:val="0033377F"/>
    <w:rsid w:val="00335F24"/>
    <w:rsid w:val="0033757A"/>
    <w:rsid w:val="00337684"/>
    <w:rsid w:val="0034188F"/>
    <w:rsid w:val="00344CF4"/>
    <w:rsid w:val="00345DB8"/>
    <w:rsid w:val="00345F2D"/>
    <w:rsid w:val="00346C28"/>
    <w:rsid w:val="00346F79"/>
    <w:rsid w:val="0035082E"/>
    <w:rsid w:val="00352508"/>
    <w:rsid w:val="00352B25"/>
    <w:rsid w:val="00352BDF"/>
    <w:rsid w:val="00352EA8"/>
    <w:rsid w:val="00352F93"/>
    <w:rsid w:val="00353784"/>
    <w:rsid w:val="00353CAD"/>
    <w:rsid w:val="00354111"/>
    <w:rsid w:val="00360A7C"/>
    <w:rsid w:val="00360D2A"/>
    <w:rsid w:val="00361DBE"/>
    <w:rsid w:val="003620DC"/>
    <w:rsid w:val="00364CDC"/>
    <w:rsid w:val="00366FAF"/>
    <w:rsid w:val="00367DF3"/>
    <w:rsid w:val="0037135C"/>
    <w:rsid w:val="003726A4"/>
    <w:rsid w:val="003727F0"/>
    <w:rsid w:val="003746C2"/>
    <w:rsid w:val="00374966"/>
    <w:rsid w:val="00376ED5"/>
    <w:rsid w:val="0037744C"/>
    <w:rsid w:val="00377F43"/>
    <w:rsid w:val="00380531"/>
    <w:rsid w:val="00382CCA"/>
    <w:rsid w:val="0038306C"/>
    <w:rsid w:val="00383976"/>
    <w:rsid w:val="0038479C"/>
    <w:rsid w:val="00387C96"/>
    <w:rsid w:val="003908BF"/>
    <w:rsid w:val="00390DAA"/>
    <w:rsid w:val="00391C84"/>
    <w:rsid w:val="00397E6D"/>
    <w:rsid w:val="003A04FC"/>
    <w:rsid w:val="003A0BAF"/>
    <w:rsid w:val="003A1381"/>
    <w:rsid w:val="003A1C21"/>
    <w:rsid w:val="003A22FB"/>
    <w:rsid w:val="003A264A"/>
    <w:rsid w:val="003A2875"/>
    <w:rsid w:val="003A3C49"/>
    <w:rsid w:val="003A7AED"/>
    <w:rsid w:val="003B0962"/>
    <w:rsid w:val="003B0DBC"/>
    <w:rsid w:val="003B4DAA"/>
    <w:rsid w:val="003B6443"/>
    <w:rsid w:val="003B70EB"/>
    <w:rsid w:val="003B791E"/>
    <w:rsid w:val="003C1DAD"/>
    <w:rsid w:val="003C265C"/>
    <w:rsid w:val="003C378F"/>
    <w:rsid w:val="003C3CFD"/>
    <w:rsid w:val="003C46C4"/>
    <w:rsid w:val="003D30C1"/>
    <w:rsid w:val="003D450F"/>
    <w:rsid w:val="003D4D12"/>
    <w:rsid w:val="003D7348"/>
    <w:rsid w:val="003E2C1D"/>
    <w:rsid w:val="003E313D"/>
    <w:rsid w:val="003E34A7"/>
    <w:rsid w:val="003E49C7"/>
    <w:rsid w:val="003E529E"/>
    <w:rsid w:val="003E5E55"/>
    <w:rsid w:val="003F0EE0"/>
    <w:rsid w:val="003F279B"/>
    <w:rsid w:val="003F2B32"/>
    <w:rsid w:val="003F4FFF"/>
    <w:rsid w:val="003F7726"/>
    <w:rsid w:val="004008C8"/>
    <w:rsid w:val="004015F9"/>
    <w:rsid w:val="0040168F"/>
    <w:rsid w:val="004048BE"/>
    <w:rsid w:val="00404D6D"/>
    <w:rsid w:val="00405D15"/>
    <w:rsid w:val="00406348"/>
    <w:rsid w:val="00406DFB"/>
    <w:rsid w:val="00412A4D"/>
    <w:rsid w:val="00412CB1"/>
    <w:rsid w:val="004160B3"/>
    <w:rsid w:val="00416AF3"/>
    <w:rsid w:val="00420E60"/>
    <w:rsid w:val="00421028"/>
    <w:rsid w:val="00422220"/>
    <w:rsid w:val="0042794E"/>
    <w:rsid w:val="00430D4B"/>
    <w:rsid w:val="00431350"/>
    <w:rsid w:val="004319A3"/>
    <w:rsid w:val="00432407"/>
    <w:rsid w:val="004338B6"/>
    <w:rsid w:val="00434278"/>
    <w:rsid w:val="004355A8"/>
    <w:rsid w:val="00435BBA"/>
    <w:rsid w:val="0044024E"/>
    <w:rsid w:val="00440CD3"/>
    <w:rsid w:val="00441D2E"/>
    <w:rsid w:val="00443BC7"/>
    <w:rsid w:val="0044404F"/>
    <w:rsid w:val="0044539F"/>
    <w:rsid w:val="00446CB8"/>
    <w:rsid w:val="004474AA"/>
    <w:rsid w:val="0045169D"/>
    <w:rsid w:val="00451CD8"/>
    <w:rsid w:val="00452690"/>
    <w:rsid w:val="0045302D"/>
    <w:rsid w:val="00454073"/>
    <w:rsid w:val="0045472E"/>
    <w:rsid w:val="00455971"/>
    <w:rsid w:val="00455B7D"/>
    <w:rsid w:val="00457607"/>
    <w:rsid w:val="00457B79"/>
    <w:rsid w:val="00457C73"/>
    <w:rsid w:val="004629B8"/>
    <w:rsid w:val="00463BCC"/>
    <w:rsid w:val="0046494F"/>
    <w:rsid w:val="0046711A"/>
    <w:rsid w:val="004707E3"/>
    <w:rsid w:val="00471596"/>
    <w:rsid w:val="00472A29"/>
    <w:rsid w:val="00472ED4"/>
    <w:rsid w:val="00475C84"/>
    <w:rsid w:val="00477F44"/>
    <w:rsid w:val="00480262"/>
    <w:rsid w:val="00480A02"/>
    <w:rsid w:val="00480E80"/>
    <w:rsid w:val="00481E9B"/>
    <w:rsid w:val="00482EF1"/>
    <w:rsid w:val="004839F3"/>
    <w:rsid w:val="00483C79"/>
    <w:rsid w:val="00485BDA"/>
    <w:rsid w:val="004867BB"/>
    <w:rsid w:val="004867FB"/>
    <w:rsid w:val="00486F5E"/>
    <w:rsid w:val="004877C9"/>
    <w:rsid w:val="00487CE7"/>
    <w:rsid w:val="00490372"/>
    <w:rsid w:val="00490475"/>
    <w:rsid w:val="00491796"/>
    <w:rsid w:val="00491C0C"/>
    <w:rsid w:val="00492D00"/>
    <w:rsid w:val="0049376E"/>
    <w:rsid w:val="00493E01"/>
    <w:rsid w:val="00493FAA"/>
    <w:rsid w:val="00495292"/>
    <w:rsid w:val="00495B1B"/>
    <w:rsid w:val="004967A7"/>
    <w:rsid w:val="004A042E"/>
    <w:rsid w:val="004A10FE"/>
    <w:rsid w:val="004A242C"/>
    <w:rsid w:val="004A3E8F"/>
    <w:rsid w:val="004A628F"/>
    <w:rsid w:val="004A66DB"/>
    <w:rsid w:val="004B488B"/>
    <w:rsid w:val="004B5921"/>
    <w:rsid w:val="004B6BC2"/>
    <w:rsid w:val="004B7EFA"/>
    <w:rsid w:val="004C0199"/>
    <w:rsid w:val="004C1E96"/>
    <w:rsid w:val="004C2481"/>
    <w:rsid w:val="004C297A"/>
    <w:rsid w:val="004C4331"/>
    <w:rsid w:val="004C610F"/>
    <w:rsid w:val="004D057B"/>
    <w:rsid w:val="004D06F4"/>
    <w:rsid w:val="004D1BE5"/>
    <w:rsid w:val="004D33D1"/>
    <w:rsid w:val="004D54B3"/>
    <w:rsid w:val="004D7E21"/>
    <w:rsid w:val="004E14C5"/>
    <w:rsid w:val="004E1CC4"/>
    <w:rsid w:val="004E2BA7"/>
    <w:rsid w:val="004E5CA6"/>
    <w:rsid w:val="004E625E"/>
    <w:rsid w:val="004E79E2"/>
    <w:rsid w:val="004F0CC8"/>
    <w:rsid w:val="004F161F"/>
    <w:rsid w:val="004F2089"/>
    <w:rsid w:val="004F2477"/>
    <w:rsid w:val="004F354E"/>
    <w:rsid w:val="004F3B69"/>
    <w:rsid w:val="004F5057"/>
    <w:rsid w:val="004F5C6A"/>
    <w:rsid w:val="004F6D98"/>
    <w:rsid w:val="004F7DAB"/>
    <w:rsid w:val="00500A66"/>
    <w:rsid w:val="00501CE8"/>
    <w:rsid w:val="00506E8C"/>
    <w:rsid w:val="00510A69"/>
    <w:rsid w:val="0051180F"/>
    <w:rsid w:val="0051368F"/>
    <w:rsid w:val="0051451A"/>
    <w:rsid w:val="00515398"/>
    <w:rsid w:val="00516D86"/>
    <w:rsid w:val="0051752E"/>
    <w:rsid w:val="005204BB"/>
    <w:rsid w:val="005247E1"/>
    <w:rsid w:val="005269D5"/>
    <w:rsid w:val="005275D9"/>
    <w:rsid w:val="00535BC9"/>
    <w:rsid w:val="00536DD0"/>
    <w:rsid w:val="00536F77"/>
    <w:rsid w:val="0053721B"/>
    <w:rsid w:val="0053772E"/>
    <w:rsid w:val="0054334B"/>
    <w:rsid w:val="0054565B"/>
    <w:rsid w:val="00546B37"/>
    <w:rsid w:val="00552C64"/>
    <w:rsid w:val="00553503"/>
    <w:rsid w:val="00553CEA"/>
    <w:rsid w:val="00554C53"/>
    <w:rsid w:val="00555610"/>
    <w:rsid w:val="005558E3"/>
    <w:rsid w:val="005573FA"/>
    <w:rsid w:val="005575C6"/>
    <w:rsid w:val="00560615"/>
    <w:rsid w:val="00562535"/>
    <w:rsid w:val="00564D7B"/>
    <w:rsid w:val="00565612"/>
    <w:rsid w:val="005659AB"/>
    <w:rsid w:val="00570C5D"/>
    <w:rsid w:val="00571496"/>
    <w:rsid w:val="005718D3"/>
    <w:rsid w:val="00572072"/>
    <w:rsid w:val="00573924"/>
    <w:rsid w:val="005745D9"/>
    <w:rsid w:val="0057759C"/>
    <w:rsid w:val="005777F2"/>
    <w:rsid w:val="00577BDD"/>
    <w:rsid w:val="005803DB"/>
    <w:rsid w:val="0058160E"/>
    <w:rsid w:val="0058193D"/>
    <w:rsid w:val="00584F39"/>
    <w:rsid w:val="005863BA"/>
    <w:rsid w:val="005913CC"/>
    <w:rsid w:val="00592782"/>
    <w:rsid w:val="00592DBE"/>
    <w:rsid w:val="005930D1"/>
    <w:rsid w:val="00595F3F"/>
    <w:rsid w:val="00596247"/>
    <w:rsid w:val="00596A7C"/>
    <w:rsid w:val="00597AF7"/>
    <w:rsid w:val="005A152D"/>
    <w:rsid w:val="005A211B"/>
    <w:rsid w:val="005A246F"/>
    <w:rsid w:val="005A2BC3"/>
    <w:rsid w:val="005A2E9C"/>
    <w:rsid w:val="005A330E"/>
    <w:rsid w:val="005A4193"/>
    <w:rsid w:val="005A4604"/>
    <w:rsid w:val="005A50BC"/>
    <w:rsid w:val="005A7B5B"/>
    <w:rsid w:val="005A7E6F"/>
    <w:rsid w:val="005B2DE7"/>
    <w:rsid w:val="005B2E37"/>
    <w:rsid w:val="005B3A82"/>
    <w:rsid w:val="005B682F"/>
    <w:rsid w:val="005B7895"/>
    <w:rsid w:val="005B7FC5"/>
    <w:rsid w:val="005C002F"/>
    <w:rsid w:val="005C1BA6"/>
    <w:rsid w:val="005C3DDC"/>
    <w:rsid w:val="005C4B46"/>
    <w:rsid w:val="005C4CAC"/>
    <w:rsid w:val="005D02A1"/>
    <w:rsid w:val="005D11FB"/>
    <w:rsid w:val="005D353C"/>
    <w:rsid w:val="005D38F8"/>
    <w:rsid w:val="005D3A73"/>
    <w:rsid w:val="005D53A0"/>
    <w:rsid w:val="005D55BE"/>
    <w:rsid w:val="005E0F2B"/>
    <w:rsid w:val="005E15B1"/>
    <w:rsid w:val="005E3757"/>
    <w:rsid w:val="005E4537"/>
    <w:rsid w:val="005E5278"/>
    <w:rsid w:val="005E556C"/>
    <w:rsid w:val="005E58F6"/>
    <w:rsid w:val="005E683A"/>
    <w:rsid w:val="005F0BE1"/>
    <w:rsid w:val="005F2950"/>
    <w:rsid w:val="005F4581"/>
    <w:rsid w:val="005F4868"/>
    <w:rsid w:val="005F4BC2"/>
    <w:rsid w:val="005F5851"/>
    <w:rsid w:val="005F5E5A"/>
    <w:rsid w:val="00601832"/>
    <w:rsid w:val="00601BD3"/>
    <w:rsid w:val="00601CE1"/>
    <w:rsid w:val="006057B7"/>
    <w:rsid w:val="00605A41"/>
    <w:rsid w:val="006066BF"/>
    <w:rsid w:val="00606DB0"/>
    <w:rsid w:val="00611304"/>
    <w:rsid w:val="00611918"/>
    <w:rsid w:val="00615988"/>
    <w:rsid w:val="006169ED"/>
    <w:rsid w:val="00617C07"/>
    <w:rsid w:val="00620019"/>
    <w:rsid w:val="00625C97"/>
    <w:rsid w:val="0062681B"/>
    <w:rsid w:val="0062686C"/>
    <w:rsid w:val="006315E9"/>
    <w:rsid w:val="00634819"/>
    <w:rsid w:val="00635008"/>
    <w:rsid w:val="00636754"/>
    <w:rsid w:val="00641200"/>
    <w:rsid w:val="00641908"/>
    <w:rsid w:val="00644F25"/>
    <w:rsid w:val="0064757F"/>
    <w:rsid w:val="00653C2F"/>
    <w:rsid w:val="00653FE7"/>
    <w:rsid w:val="00656BD2"/>
    <w:rsid w:val="00660715"/>
    <w:rsid w:val="00660ACA"/>
    <w:rsid w:val="006642E1"/>
    <w:rsid w:val="0066557D"/>
    <w:rsid w:val="0066593D"/>
    <w:rsid w:val="00667AC5"/>
    <w:rsid w:val="006720C6"/>
    <w:rsid w:val="00676079"/>
    <w:rsid w:val="00677BDC"/>
    <w:rsid w:val="00677D05"/>
    <w:rsid w:val="00681743"/>
    <w:rsid w:val="00682DFC"/>
    <w:rsid w:val="0068323D"/>
    <w:rsid w:val="0068644A"/>
    <w:rsid w:val="0069075D"/>
    <w:rsid w:val="00690BDD"/>
    <w:rsid w:val="00690F4B"/>
    <w:rsid w:val="00694D06"/>
    <w:rsid w:val="00695378"/>
    <w:rsid w:val="006959B4"/>
    <w:rsid w:val="00696812"/>
    <w:rsid w:val="00697962"/>
    <w:rsid w:val="00697AAF"/>
    <w:rsid w:val="006A00B7"/>
    <w:rsid w:val="006A0A5C"/>
    <w:rsid w:val="006A297D"/>
    <w:rsid w:val="006A41BF"/>
    <w:rsid w:val="006A58C2"/>
    <w:rsid w:val="006A67C2"/>
    <w:rsid w:val="006B08AD"/>
    <w:rsid w:val="006B0CFB"/>
    <w:rsid w:val="006B0D1F"/>
    <w:rsid w:val="006B3E4B"/>
    <w:rsid w:val="006B70A8"/>
    <w:rsid w:val="006C0137"/>
    <w:rsid w:val="006C111C"/>
    <w:rsid w:val="006C269A"/>
    <w:rsid w:val="006C2839"/>
    <w:rsid w:val="006C5783"/>
    <w:rsid w:val="006C652B"/>
    <w:rsid w:val="006C6992"/>
    <w:rsid w:val="006C7D9E"/>
    <w:rsid w:val="006D0B45"/>
    <w:rsid w:val="006D10B7"/>
    <w:rsid w:val="006D1765"/>
    <w:rsid w:val="006D318D"/>
    <w:rsid w:val="006D3BF2"/>
    <w:rsid w:val="006D4672"/>
    <w:rsid w:val="006D4D97"/>
    <w:rsid w:val="006D5BEC"/>
    <w:rsid w:val="006D6183"/>
    <w:rsid w:val="006D62A4"/>
    <w:rsid w:val="006D7FBB"/>
    <w:rsid w:val="006E0C94"/>
    <w:rsid w:val="006E163E"/>
    <w:rsid w:val="006E191C"/>
    <w:rsid w:val="006E19C7"/>
    <w:rsid w:val="006E35E1"/>
    <w:rsid w:val="006E51DF"/>
    <w:rsid w:val="006E7350"/>
    <w:rsid w:val="006E741A"/>
    <w:rsid w:val="006E7D1D"/>
    <w:rsid w:val="006F0BBB"/>
    <w:rsid w:val="006F0FB4"/>
    <w:rsid w:val="006F3C62"/>
    <w:rsid w:val="006F6979"/>
    <w:rsid w:val="0070000B"/>
    <w:rsid w:val="007009B9"/>
    <w:rsid w:val="00701D28"/>
    <w:rsid w:val="0070232D"/>
    <w:rsid w:val="007024B2"/>
    <w:rsid w:val="0070423F"/>
    <w:rsid w:val="007048E9"/>
    <w:rsid w:val="007050BB"/>
    <w:rsid w:val="007072BB"/>
    <w:rsid w:val="007073C6"/>
    <w:rsid w:val="0070772C"/>
    <w:rsid w:val="007077DD"/>
    <w:rsid w:val="007108D1"/>
    <w:rsid w:val="00710C06"/>
    <w:rsid w:val="00711EF2"/>
    <w:rsid w:val="0071289C"/>
    <w:rsid w:val="00712DD1"/>
    <w:rsid w:val="0071403D"/>
    <w:rsid w:val="00714624"/>
    <w:rsid w:val="007152DE"/>
    <w:rsid w:val="00715404"/>
    <w:rsid w:val="00716D92"/>
    <w:rsid w:val="0071707B"/>
    <w:rsid w:val="00717CFB"/>
    <w:rsid w:val="00720016"/>
    <w:rsid w:val="007201BE"/>
    <w:rsid w:val="0072129E"/>
    <w:rsid w:val="007243AC"/>
    <w:rsid w:val="0072473F"/>
    <w:rsid w:val="00725E3C"/>
    <w:rsid w:val="00727B93"/>
    <w:rsid w:val="00731745"/>
    <w:rsid w:val="007319C4"/>
    <w:rsid w:val="007325FD"/>
    <w:rsid w:val="007353A5"/>
    <w:rsid w:val="00740172"/>
    <w:rsid w:val="007417D4"/>
    <w:rsid w:val="00741E7E"/>
    <w:rsid w:val="007430CB"/>
    <w:rsid w:val="007431AD"/>
    <w:rsid w:val="007453C3"/>
    <w:rsid w:val="00745F2F"/>
    <w:rsid w:val="00746051"/>
    <w:rsid w:val="00747E14"/>
    <w:rsid w:val="00753104"/>
    <w:rsid w:val="007539CC"/>
    <w:rsid w:val="00754DC0"/>
    <w:rsid w:val="00755779"/>
    <w:rsid w:val="0075750F"/>
    <w:rsid w:val="00760F62"/>
    <w:rsid w:val="007624D3"/>
    <w:rsid w:val="00762606"/>
    <w:rsid w:val="00764872"/>
    <w:rsid w:val="00765BBA"/>
    <w:rsid w:val="00770541"/>
    <w:rsid w:val="007730C0"/>
    <w:rsid w:val="00773A26"/>
    <w:rsid w:val="00774367"/>
    <w:rsid w:val="00774790"/>
    <w:rsid w:val="007770F6"/>
    <w:rsid w:val="00777683"/>
    <w:rsid w:val="00777A46"/>
    <w:rsid w:val="0078114F"/>
    <w:rsid w:val="00781894"/>
    <w:rsid w:val="00782A73"/>
    <w:rsid w:val="00783C19"/>
    <w:rsid w:val="00785F79"/>
    <w:rsid w:val="0078787D"/>
    <w:rsid w:val="00791799"/>
    <w:rsid w:val="007918C7"/>
    <w:rsid w:val="00792FCC"/>
    <w:rsid w:val="0079424D"/>
    <w:rsid w:val="00794898"/>
    <w:rsid w:val="00796DA5"/>
    <w:rsid w:val="007A14D9"/>
    <w:rsid w:val="007A24BF"/>
    <w:rsid w:val="007A266D"/>
    <w:rsid w:val="007A2A95"/>
    <w:rsid w:val="007A52D9"/>
    <w:rsid w:val="007A7DD1"/>
    <w:rsid w:val="007B1AB7"/>
    <w:rsid w:val="007B1F2D"/>
    <w:rsid w:val="007B4AB1"/>
    <w:rsid w:val="007B6A73"/>
    <w:rsid w:val="007B74D9"/>
    <w:rsid w:val="007C0B61"/>
    <w:rsid w:val="007C237E"/>
    <w:rsid w:val="007C4CF3"/>
    <w:rsid w:val="007C6041"/>
    <w:rsid w:val="007C6EA1"/>
    <w:rsid w:val="007C7702"/>
    <w:rsid w:val="007C78EA"/>
    <w:rsid w:val="007D1FE1"/>
    <w:rsid w:val="007D263F"/>
    <w:rsid w:val="007D4494"/>
    <w:rsid w:val="007D49BE"/>
    <w:rsid w:val="007D522C"/>
    <w:rsid w:val="007D5607"/>
    <w:rsid w:val="007D5954"/>
    <w:rsid w:val="007D65A5"/>
    <w:rsid w:val="007D6B89"/>
    <w:rsid w:val="007E2140"/>
    <w:rsid w:val="007E313D"/>
    <w:rsid w:val="007E461D"/>
    <w:rsid w:val="007E72E8"/>
    <w:rsid w:val="007F0677"/>
    <w:rsid w:val="007F4508"/>
    <w:rsid w:val="007F52A3"/>
    <w:rsid w:val="007F67ED"/>
    <w:rsid w:val="007F7542"/>
    <w:rsid w:val="007F7B94"/>
    <w:rsid w:val="008006B9"/>
    <w:rsid w:val="0080170D"/>
    <w:rsid w:val="00801E3B"/>
    <w:rsid w:val="0080205E"/>
    <w:rsid w:val="008020F0"/>
    <w:rsid w:val="0080444D"/>
    <w:rsid w:val="0080490F"/>
    <w:rsid w:val="00804AA1"/>
    <w:rsid w:val="00804B6B"/>
    <w:rsid w:val="008066AB"/>
    <w:rsid w:val="00807402"/>
    <w:rsid w:val="008101E8"/>
    <w:rsid w:val="00810A01"/>
    <w:rsid w:val="00812103"/>
    <w:rsid w:val="008123A9"/>
    <w:rsid w:val="008133FA"/>
    <w:rsid w:val="00813404"/>
    <w:rsid w:val="00813D85"/>
    <w:rsid w:val="008148B9"/>
    <w:rsid w:val="008152D2"/>
    <w:rsid w:val="00815AC5"/>
    <w:rsid w:val="00815FD4"/>
    <w:rsid w:val="00817668"/>
    <w:rsid w:val="00817E49"/>
    <w:rsid w:val="00820E58"/>
    <w:rsid w:val="008232BB"/>
    <w:rsid w:val="00823737"/>
    <w:rsid w:val="00826063"/>
    <w:rsid w:val="00830361"/>
    <w:rsid w:val="008318F2"/>
    <w:rsid w:val="00832494"/>
    <w:rsid w:val="00833574"/>
    <w:rsid w:val="00833CFD"/>
    <w:rsid w:val="00833EFC"/>
    <w:rsid w:val="00837F90"/>
    <w:rsid w:val="00842AFE"/>
    <w:rsid w:val="008433FE"/>
    <w:rsid w:val="008467E4"/>
    <w:rsid w:val="00850F77"/>
    <w:rsid w:val="00851656"/>
    <w:rsid w:val="00853008"/>
    <w:rsid w:val="0085621B"/>
    <w:rsid w:val="008572FD"/>
    <w:rsid w:val="008612F0"/>
    <w:rsid w:val="008615BA"/>
    <w:rsid w:val="008620B9"/>
    <w:rsid w:val="00862ACF"/>
    <w:rsid w:val="0086476B"/>
    <w:rsid w:val="0086513A"/>
    <w:rsid w:val="008653A2"/>
    <w:rsid w:val="00865F70"/>
    <w:rsid w:val="00867C42"/>
    <w:rsid w:val="00870426"/>
    <w:rsid w:val="008720DD"/>
    <w:rsid w:val="00873517"/>
    <w:rsid w:val="008739A1"/>
    <w:rsid w:val="0087400E"/>
    <w:rsid w:val="00876512"/>
    <w:rsid w:val="00876B15"/>
    <w:rsid w:val="008778EA"/>
    <w:rsid w:val="00880076"/>
    <w:rsid w:val="00880752"/>
    <w:rsid w:val="00881BFB"/>
    <w:rsid w:val="00881CE3"/>
    <w:rsid w:val="00882987"/>
    <w:rsid w:val="0088381D"/>
    <w:rsid w:val="008857A2"/>
    <w:rsid w:val="008861DA"/>
    <w:rsid w:val="00886CD6"/>
    <w:rsid w:val="0089008C"/>
    <w:rsid w:val="00891418"/>
    <w:rsid w:val="00891A3E"/>
    <w:rsid w:val="0089409A"/>
    <w:rsid w:val="00894C2C"/>
    <w:rsid w:val="00895D03"/>
    <w:rsid w:val="00897AF3"/>
    <w:rsid w:val="008A084A"/>
    <w:rsid w:val="008A31C9"/>
    <w:rsid w:val="008A3999"/>
    <w:rsid w:val="008A5D85"/>
    <w:rsid w:val="008B0E0E"/>
    <w:rsid w:val="008B517F"/>
    <w:rsid w:val="008B5A20"/>
    <w:rsid w:val="008B6F69"/>
    <w:rsid w:val="008C04F3"/>
    <w:rsid w:val="008C169B"/>
    <w:rsid w:val="008C178A"/>
    <w:rsid w:val="008C1B53"/>
    <w:rsid w:val="008C1BAA"/>
    <w:rsid w:val="008C215C"/>
    <w:rsid w:val="008C294F"/>
    <w:rsid w:val="008C35FE"/>
    <w:rsid w:val="008C4B87"/>
    <w:rsid w:val="008C4D00"/>
    <w:rsid w:val="008C7939"/>
    <w:rsid w:val="008C79AA"/>
    <w:rsid w:val="008C7C4A"/>
    <w:rsid w:val="008D0730"/>
    <w:rsid w:val="008D1CC5"/>
    <w:rsid w:val="008D3820"/>
    <w:rsid w:val="008D4DC1"/>
    <w:rsid w:val="008D4DD0"/>
    <w:rsid w:val="008D5EFF"/>
    <w:rsid w:val="008D6D14"/>
    <w:rsid w:val="008D74B5"/>
    <w:rsid w:val="008E09B2"/>
    <w:rsid w:val="008E1357"/>
    <w:rsid w:val="008E2DD6"/>
    <w:rsid w:val="008E34B2"/>
    <w:rsid w:val="008E4BC9"/>
    <w:rsid w:val="008E4E45"/>
    <w:rsid w:val="008E710E"/>
    <w:rsid w:val="008E782D"/>
    <w:rsid w:val="008F0712"/>
    <w:rsid w:val="008F0DD8"/>
    <w:rsid w:val="008F17A6"/>
    <w:rsid w:val="008F2908"/>
    <w:rsid w:val="008F49B1"/>
    <w:rsid w:val="008F5B2C"/>
    <w:rsid w:val="008F7AE2"/>
    <w:rsid w:val="0090142A"/>
    <w:rsid w:val="00902A23"/>
    <w:rsid w:val="00902C03"/>
    <w:rsid w:val="00902C52"/>
    <w:rsid w:val="00903DB3"/>
    <w:rsid w:val="00904819"/>
    <w:rsid w:val="0090535F"/>
    <w:rsid w:val="0090567D"/>
    <w:rsid w:val="0090570D"/>
    <w:rsid w:val="00906488"/>
    <w:rsid w:val="009076D1"/>
    <w:rsid w:val="0091051A"/>
    <w:rsid w:val="009108D3"/>
    <w:rsid w:val="00911156"/>
    <w:rsid w:val="009120D4"/>
    <w:rsid w:val="00914598"/>
    <w:rsid w:val="0091479C"/>
    <w:rsid w:val="009159CD"/>
    <w:rsid w:val="0091736F"/>
    <w:rsid w:val="009216AE"/>
    <w:rsid w:val="0092389E"/>
    <w:rsid w:val="009247BB"/>
    <w:rsid w:val="00925188"/>
    <w:rsid w:val="009260F9"/>
    <w:rsid w:val="00927D01"/>
    <w:rsid w:val="00930105"/>
    <w:rsid w:val="00931509"/>
    <w:rsid w:val="0093332B"/>
    <w:rsid w:val="00933D07"/>
    <w:rsid w:val="00935471"/>
    <w:rsid w:val="009427B4"/>
    <w:rsid w:val="0094323E"/>
    <w:rsid w:val="009433DF"/>
    <w:rsid w:val="00944519"/>
    <w:rsid w:val="00944B03"/>
    <w:rsid w:val="009454F4"/>
    <w:rsid w:val="00950B8C"/>
    <w:rsid w:val="009528B6"/>
    <w:rsid w:val="00956320"/>
    <w:rsid w:val="00957B33"/>
    <w:rsid w:val="009603B9"/>
    <w:rsid w:val="0096134F"/>
    <w:rsid w:val="009621B0"/>
    <w:rsid w:val="00963937"/>
    <w:rsid w:val="00965217"/>
    <w:rsid w:val="00971EFD"/>
    <w:rsid w:val="0097427C"/>
    <w:rsid w:val="009749CC"/>
    <w:rsid w:val="00974FFA"/>
    <w:rsid w:val="009765D1"/>
    <w:rsid w:val="009804B3"/>
    <w:rsid w:val="00982C93"/>
    <w:rsid w:val="00983CED"/>
    <w:rsid w:val="009851CF"/>
    <w:rsid w:val="009866A9"/>
    <w:rsid w:val="00987A95"/>
    <w:rsid w:val="00987BB0"/>
    <w:rsid w:val="00990D21"/>
    <w:rsid w:val="00990E35"/>
    <w:rsid w:val="009928E2"/>
    <w:rsid w:val="00992BE2"/>
    <w:rsid w:val="00993532"/>
    <w:rsid w:val="00994B9F"/>
    <w:rsid w:val="00995FFD"/>
    <w:rsid w:val="009971B7"/>
    <w:rsid w:val="00997222"/>
    <w:rsid w:val="009A04AC"/>
    <w:rsid w:val="009A0CF3"/>
    <w:rsid w:val="009A0D47"/>
    <w:rsid w:val="009A101E"/>
    <w:rsid w:val="009A1F06"/>
    <w:rsid w:val="009A5130"/>
    <w:rsid w:val="009A5435"/>
    <w:rsid w:val="009A6A64"/>
    <w:rsid w:val="009A6B80"/>
    <w:rsid w:val="009A73D8"/>
    <w:rsid w:val="009A7AFD"/>
    <w:rsid w:val="009B1436"/>
    <w:rsid w:val="009B20B3"/>
    <w:rsid w:val="009B2155"/>
    <w:rsid w:val="009B2321"/>
    <w:rsid w:val="009B606C"/>
    <w:rsid w:val="009B6932"/>
    <w:rsid w:val="009B7180"/>
    <w:rsid w:val="009C1256"/>
    <w:rsid w:val="009C2131"/>
    <w:rsid w:val="009C35DD"/>
    <w:rsid w:val="009C621B"/>
    <w:rsid w:val="009C63EF"/>
    <w:rsid w:val="009C7C68"/>
    <w:rsid w:val="009D2F67"/>
    <w:rsid w:val="009D39DD"/>
    <w:rsid w:val="009D4550"/>
    <w:rsid w:val="009D4F60"/>
    <w:rsid w:val="009E4137"/>
    <w:rsid w:val="009E4AA4"/>
    <w:rsid w:val="009F02D0"/>
    <w:rsid w:val="009F05CC"/>
    <w:rsid w:val="009F07E8"/>
    <w:rsid w:val="009F17F4"/>
    <w:rsid w:val="009F27D5"/>
    <w:rsid w:val="009F3EFE"/>
    <w:rsid w:val="009F5ACF"/>
    <w:rsid w:val="00A00CAB"/>
    <w:rsid w:val="00A03328"/>
    <w:rsid w:val="00A04214"/>
    <w:rsid w:val="00A14E68"/>
    <w:rsid w:val="00A1526B"/>
    <w:rsid w:val="00A1607D"/>
    <w:rsid w:val="00A17579"/>
    <w:rsid w:val="00A230A3"/>
    <w:rsid w:val="00A24389"/>
    <w:rsid w:val="00A24E9A"/>
    <w:rsid w:val="00A26C4E"/>
    <w:rsid w:val="00A307E2"/>
    <w:rsid w:val="00A30FE5"/>
    <w:rsid w:val="00A32316"/>
    <w:rsid w:val="00A32450"/>
    <w:rsid w:val="00A32CE8"/>
    <w:rsid w:val="00A32D5E"/>
    <w:rsid w:val="00A347EA"/>
    <w:rsid w:val="00A348C2"/>
    <w:rsid w:val="00A35A11"/>
    <w:rsid w:val="00A37640"/>
    <w:rsid w:val="00A3776B"/>
    <w:rsid w:val="00A37A64"/>
    <w:rsid w:val="00A37CC9"/>
    <w:rsid w:val="00A4625F"/>
    <w:rsid w:val="00A462A3"/>
    <w:rsid w:val="00A5092E"/>
    <w:rsid w:val="00A52595"/>
    <w:rsid w:val="00A52C71"/>
    <w:rsid w:val="00A52DB2"/>
    <w:rsid w:val="00A5513D"/>
    <w:rsid w:val="00A55B9B"/>
    <w:rsid w:val="00A55DDE"/>
    <w:rsid w:val="00A6009B"/>
    <w:rsid w:val="00A6165E"/>
    <w:rsid w:val="00A640A0"/>
    <w:rsid w:val="00A661D1"/>
    <w:rsid w:val="00A676EB"/>
    <w:rsid w:val="00A67B19"/>
    <w:rsid w:val="00A7074E"/>
    <w:rsid w:val="00A723D8"/>
    <w:rsid w:val="00A737FB"/>
    <w:rsid w:val="00A73BA6"/>
    <w:rsid w:val="00A740E1"/>
    <w:rsid w:val="00A74D9E"/>
    <w:rsid w:val="00A7583D"/>
    <w:rsid w:val="00A765C9"/>
    <w:rsid w:val="00A81F45"/>
    <w:rsid w:val="00A84887"/>
    <w:rsid w:val="00A84D35"/>
    <w:rsid w:val="00A84E2D"/>
    <w:rsid w:val="00A857C8"/>
    <w:rsid w:val="00A870B9"/>
    <w:rsid w:val="00A91BEA"/>
    <w:rsid w:val="00A92897"/>
    <w:rsid w:val="00A93DB2"/>
    <w:rsid w:val="00A94F70"/>
    <w:rsid w:val="00A9685D"/>
    <w:rsid w:val="00A97152"/>
    <w:rsid w:val="00A97E0C"/>
    <w:rsid w:val="00AA0843"/>
    <w:rsid w:val="00AA0B3F"/>
    <w:rsid w:val="00AA2E85"/>
    <w:rsid w:val="00AA7435"/>
    <w:rsid w:val="00AB0AF2"/>
    <w:rsid w:val="00AB1E36"/>
    <w:rsid w:val="00AB3580"/>
    <w:rsid w:val="00AB4AA5"/>
    <w:rsid w:val="00AB52A5"/>
    <w:rsid w:val="00AB6080"/>
    <w:rsid w:val="00AB6FC7"/>
    <w:rsid w:val="00AC004D"/>
    <w:rsid w:val="00AC0514"/>
    <w:rsid w:val="00AC20D7"/>
    <w:rsid w:val="00AC2B05"/>
    <w:rsid w:val="00AC3F70"/>
    <w:rsid w:val="00AC502F"/>
    <w:rsid w:val="00AC68AA"/>
    <w:rsid w:val="00AC71E8"/>
    <w:rsid w:val="00AD0716"/>
    <w:rsid w:val="00AD2083"/>
    <w:rsid w:val="00AD4B68"/>
    <w:rsid w:val="00AD71A2"/>
    <w:rsid w:val="00AD7B1C"/>
    <w:rsid w:val="00AE0C0C"/>
    <w:rsid w:val="00AE32CA"/>
    <w:rsid w:val="00AE3512"/>
    <w:rsid w:val="00AE6CE1"/>
    <w:rsid w:val="00AF0D0D"/>
    <w:rsid w:val="00AF115F"/>
    <w:rsid w:val="00AF35A7"/>
    <w:rsid w:val="00AF39C7"/>
    <w:rsid w:val="00B00CED"/>
    <w:rsid w:val="00B02551"/>
    <w:rsid w:val="00B031FF"/>
    <w:rsid w:val="00B03848"/>
    <w:rsid w:val="00B04EE8"/>
    <w:rsid w:val="00B04F83"/>
    <w:rsid w:val="00B05460"/>
    <w:rsid w:val="00B05C97"/>
    <w:rsid w:val="00B1007D"/>
    <w:rsid w:val="00B1214F"/>
    <w:rsid w:val="00B12771"/>
    <w:rsid w:val="00B13C64"/>
    <w:rsid w:val="00B13DB3"/>
    <w:rsid w:val="00B14DEF"/>
    <w:rsid w:val="00B1561F"/>
    <w:rsid w:val="00B15849"/>
    <w:rsid w:val="00B16208"/>
    <w:rsid w:val="00B16FC9"/>
    <w:rsid w:val="00B207FA"/>
    <w:rsid w:val="00B2086F"/>
    <w:rsid w:val="00B20B42"/>
    <w:rsid w:val="00B229CA"/>
    <w:rsid w:val="00B22D01"/>
    <w:rsid w:val="00B22F18"/>
    <w:rsid w:val="00B23693"/>
    <w:rsid w:val="00B260D0"/>
    <w:rsid w:val="00B266F5"/>
    <w:rsid w:val="00B26DC9"/>
    <w:rsid w:val="00B27332"/>
    <w:rsid w:val="00B31A43"/>
    <w:rsid w:val="00B31FFA"/>
    <w:rsid w:val="00B35F8A"/>
    <w:rsid w:val="00B36045"/>
    <w:rsid w:val="00B36647"/>
    <w:rsid w:val="00B42F1A"/>
    <w:rsid w:val="00B43922"/>
    <w:rsid w:val="00B43D0B"/>
    <w:rsid w:val="00B45804"/>
    <w:rsid w:val="00B459BB"/>
    <w:rsid w:val="00B46D1F"/>
    <w:rsid w:val="00B47DA2"/>
    <w:rsid w:val="00B52F8C"/>
    <w:rsid w:val="00B531D7"/>
    <w:rsid w:val="00B54207"/>
    <w:rsid w:val="00B54D52"/>
    <w:rsid w:val="00B55244"/>
    <w:rsid w:val="00B559C9"/>
    <w:rsid w:val="00B55B8E"/>
    <w:rsid w:val="00B600ED"/>
    <w:rsid w:val="00B60624"/>
    <w:rsid w:val="00B621FE"/>
    <w:rsid w:val="00B63550"/>
    <w:rsid w:val="00B6673F"/>
    <w:rsid w:val="00B678E6"/>
    <w:rsid w:val="00B67DB7"/>
    <w:rsid w:val="00B702E2"/>
    <w:rsid w:val="00B7079F"/>
    <w:rsid w:val="00B71916"/>
    <w:rsid w:val="00B72157"/>
    <w:rsid w:val="00B72740"/>
    <w:rsid w:val="00B74F4E"/>
    <w:rsid w:val="00B7713F"/>
    <w:rsid w:val="00B77D37"/>
    <w:rsid w:val="00B77DC2"/>
    <w:rsid w:val="00B802AF"/>
    <w:rsid w:val="00B85EB6"/>
    <w:rsid w:val="00B87833"/>
    <w:rsid w:val="00B95E83"/>
    <w:rsid w:val="00B95F7E"/>
    <w:rsid w:val="00B97073"/>
    <w:rsid w:val="00B97942"/>
    <w:rsid w:val="00BA31A3"/>
    <w:rsid w:val="00BA5B77"/>
    <w:rsid w:val="00BB00B7"/>
    <w:rsid w:val="00BB085D"/>
    <w:rsid w:val="00BB1D35"/>
    <w:rsid w:val="00BB2209"/>
    <w:rsid w:val="00BB516F"/>
    <w:rsid w:val="00BB6102"/>
    <w:rsid w:val="00BB6627"/>
    <w:rsid w:val="00BB7A96"/>
    <w:rsid w:val="00BB7C0C"/>
    <w:rsid w:val="00BC07D1"/>
    <w:rsid w:val="00BC165B"/>
    <w:rsid w:val="00BC18C0"/>
    <w:rsid w:val="00BC1E42"/>
    <w:rsid w:val="00BC26EA"/>
    <w:rsid w:val="00BC4B47"/>
    <w:rsid w:val="00BC53D0"/>
    <w:rsid w:val="00BC6835"/>
    <w:rsid w:val="00BC6BF8"/>
    <w:rsid w:val="00BC6D47"/>
    <w:rsid w:val="00BC7DCE"/>
    <w:rsid w:val="00BD1185"/>
    <w:rsid w:val="00BD1388"/>
    <w:rsid w:val="00BD19ED"/>
    <w:rsid w:val="00BD1BD5"/>
    <w:rsid w:val="00BD2E48"/>
    <w:rsid w:val="00BD352F"/>
    <w:rsid w:val="00BD483B"/>
    <w:rsid w:val="00BD681A"/>
    <w:rsid w:val="00BD73A2"/>
    <w:rsid w:val="00BE0E19"/>
    <w:rsid w:val="00BE11AA"/>
    <w:rsid w:val="00BE1439"/>
    <w:rsid w:val="00BE3049"/>
    <w:rsid w:val="00BE44AD"/>
    <w:rsid w:val="00BE5F9F"/>
    <w:rsid w:val="00BE604B"/>
    <w:rsid w:val="00BE6572"/>
    <w:rsid w:val="00BF03F0"/>
    <w:rsid w:val="00BF23FF"/>
    <w:rsid w:val="00BF4521"/>
    <w:rsid w:val="00BF4567"/>
    <w:rsid w:val="00BF46B8"/>
    <w:rsid w:val="00BF7E8B"/>
    <w:rsid w:val="00C0006E"/>
    <w:rsid w:val="00C016FF"/>
    <w:rsid w:val="00C029B2"/>
    <w:rsid w:val="00C042A6"/>
    <w:rsid w:val="00C05188"/>
    <w:rsid w:val="00C055D8"/>
    <w:rsid w:val="00C07658"/>
    <w:rsid w:val="00C07755"/>
    <w:rsid w:val="00C07875"/>
    <w:rsid w:val="00C07AD7"/>
    <w:rsid w:val="00C07ED4"/>
    <w:rsid w:val="00C10634"/>
    <w:rsid w:val="00C109EA"/>
    <w:rsid w:val="00C10BFE"/>
    <w:rsid w:val="00C113AD"/>
    <w:rsid w:val="00C12871"/>
    <w:rsid w:val="00C12A98"/>
    <w:rsid w:val="00C1563C"/>
    <w:rsid w:val="00C2222D"/>
    <w:rsid w:val="00C237D2"/>
    <w:rsid w:val="00C259CA"/>
    <w:rsid w:val="00C2638E"/>
    <w:rsid w:val="00C27124"/>
    <w:rsid w:val="00C2746C"/>
    <w:rsid w:val="00C32141"/>
    <w:rsid w:val="00C346AA"/>
    <w:rsid w:val="00C34E68"/>
    <w:rsid w:val="00C36F23"/>
    <w:rsid w:val="00C37EC1"/>
    <w:rsid w:val="00C40479"/>
    <w:rsid w:val="00C43144"/>
    <w:rsid w:val="00C5036F"/>
    <w:rsid w:val="00C50693"/>
    <w:rsid w:val="00C51DF2"/>
    <w:rsid w:val="00C54811"/>
    <w:rsid w:val="00C548F5"/>
    <w:rsid w:val="00C56301"/>
    <w:rsid w:val="00C56788"/>
    <w:rsid w:val="00C56AEA"/>
    <w:rsid w:val="00C60574"/>
    <w:rsid w:val="00C63B18"/>
    <w:rsid w:val="00C643DE"/>
    <w:rsid w:val="00C6463D"/>
    <w:rsid w:val="00C679BF"/>
    <w:rsid w:val="00C7058B"/>
    <w:rsid w:val="00C75360"/>
    <w:rsid w:val="00C75AB6"/>
    <w:rsid w:val="00C75DB6"/>
    <w:rsid w:val="00C80457"/>
    <w:rsid w:val="00C80E30"/>
    <w:rsid w:val="00C81391"/>
    <w:rsid w:val="00C81918"/>
    <w:rsid w:val="00C81ED5"/>
    <w:rsid w:val="00C84699"/>
    <w:rsid w:val="00C85997"/>
    <w:rsid w:val="00C859EA"/>
    <w:rsid w:val="00C87E27"/>
    <w:rsid w:val="00C9220D"/>
    <w:rsid w:val="00C92BA6"/>
    <w:rsid w:val="00C9554E"/>
    <w:rsid w:val="00C96037"/>
    <w:rsid w:val="00C96A72"/>
    <w:rsid w:val="00CA03BF"/>
    <w:rsid w:val="00CA055B"/>
    <w:rsid w:val="00CA128C"/>
    <w:rsid w:val="00CA1581"/>
    <w:rsid w:val="00CA15E7"/>
    <w:rsid w:val="00CA1648"/>
    <w:rsid w:val="00CA2C29"/>
    <w:rsid w:val="00CA559B"/>
    <w:rsid w:val="00CA5678"/>
    <w:rsid w:val="00CA573C"/>
    <w:rsid w:val="00CB176D"/>
    <w:rsid w:val="00CB39AC"/>
    <w:rsid w:val="00CB4B29"/>
    <w:rsid w:val="00CB4B2A"/>
    <w:rsid w:val="00CB5C5E"/>
    <w:rsid w:val="00CB692A"/>
    <w:rsid w:val="00CB7C4B"/>
    <w:rsid w:val="00CC183E"/>
    <w:rsid w:val="00CC2258"/>
    <w:rsid w:val="00CC266A"/>
    <w:rsid w:val="00CC2DA3"/>
    <w:rsid w:val="00CC3CA5"/>
    <w:rsid w:val="00CC57AF"/>
    <w:rsid w:val="00CC6533"/>
    <w:rsid w:val="00CC688D"/>
    <w:rsid w:val="00CD21FF"/>
    <w:rsid w:val="00CD3EBB"/>
    <w:rsid w:val="00CD6A54"/>
    <w:rsid w:val="00CD6CE0"/>
    <w:rsid w:val="00CE01DF"/>
    <w:rsid w:val="00CE1009"/>
    <w:rsid w:val="00CE1898"/>
    <w:rsid w:val="00CE25A3"/>
    <w:rsid w:val="00CE36DB"/>
    <w:rsid w:val="00CE4910"/>
    <w:rsid w:val="00CE5A0E"/>
    <w:rsid w:val="00CE7686"/>
    <w:rsid w:val="00CF06DD"/>
    <w:rsid w:val="00CF2495"/>
    <w:rsid w:val="00CF252B"/>
    <w:rsid w:val="00D009B0"/>
    <w:rsid w:val="00D02BCE"/>
    <w:rsid w:val="00D033DC"/>
    <w:rsid w:val="00D03EAD"/>
    <w:rsid w:val="00D04302"/>
    <w:rsid w:val="00D04513"/>
    <w:rsid w:val="00D114F0"/>
    <w:rsid w:val="00D13328"/>
    <w:rsid w:val="00D168E7"/>
    <w:rsid w:val="00D215EC"/>
    <w:rsid w:val="00D22805"/>
    <w:rsid w:val="00D23FE4"/>
    <w:rsid w:val="00D26917"/>
    <w:rsid w:val="00D329DB"/>
    <w:rsid w:val="00D32B85"/>
    <w:rsid w:val="00D34F68"/>
    <w:rsid w:val="00D357AC"/>
    <w:rsid w:val="00D4060D"/>
    <w:rsid w:val="00D40891"/>
    <w:rsid w:val="00D40E34"/>
    <w:rsid w:val="00D4100E"/>
    <w:rsid w:val="00D41EF3"/>
    <w:rsid w:val="00D44159"/>
    <w:rsid w:val="00D47F4C"/>
    <w:rsid w:val="00D50B4D"/>
    <w:rsid w:val="00D51A59"/>
    <w:rsid w:val="00D52723"/>
    <w:rsid w:val="00D52922"/>
    <w:rsid w:val="00D52DAF"/>
    <w:rsid w:val="00D535CF"/>
    <w:rsid w:val="00D62D53"/>
    <w:rsid w:val="00D660FE"/>
    <w:rsid w:val="00D66114"/>
    <w:rsid w:val="00D664E5"/>
    <w:rsid w:val="00D67A93"/>
    <w:rsid w:val="00D70DEA"/>
    <w:rsid w:val="00D7204B"/>
    <w:rsid w:val="00D72A0B"/>
    <w:rsid w:val="00D739B9"/>
    <w:rsid w:val="00D73DAF"/>
    <w:rsid w:val="00D754E2"/>
    <w:rsid w:val="00D768A1"/>
    <w:rsid w:val="00D80EAE"/>
    <w:rsid w:val="00D81181"/>
    <w:rsid w:val="00D81A9E"/>
    <w:rsid w:val="00D82883"/>
    <w:rsid w:val="00D83A03"/>
    <w:rsid w:val="00D84B53"/>
    <w:rsid w:val="00D87E4E"/>
    <w:rsid w:val="00D92EC8"/>
    <w:rsid w:val="00D93814"/>
    <w:rsid w:val="00D9474E"/>
    <w:rsid w:val="00D9564A"/>
    <w:rsid w:val="00D96989"/>
    <w:rsid w:val="00D96D08"/>
    <w:rsid w:val="00D97A29"/>
    <w:rsid w:val="00D97BF7"/>
    <w:rsid w:val="00DA2CA7"/>
    <w:rsid w:val="00DA3548"/>
    <w:rsid w:val="00DA374D"/>
    <w:rsid w:val="00DA5570"/>
    <w:rsid w:val="00DA5637"/>
    <w:rsid w:val="00DB0DD0"/>
    <w:rsid w:val="00DB1AF3"/>
    <w:rsid w:val="00DB41FE"/>
    <w:rsid w:val="00DB55B2"/>
    <w:rsid w:val="00DB69D4"/>
    <w:rsid w:val="00DB79C3"/>
    <w:rsid w:val="00DC03B0"/>
    <w:rsid w:val="00DC1DAD"/>
    <w:rsid w:val="00DC652E"/>
    <w:rsid w:val="00DD087B"/>
    <w:rsid w:val="00DD0C72"/>
    <w:rsid w:val="00DD1474"/>
    <w:rsid w:val="00DD31DC"/>
    <w:rsid w:val="00DD4249"/>
    <w:rsid w:val="00DD424C"/>
    <w:rsid w:val="00DD458C"/>
    <w:rsid w:val="00DD50C7"/>
    <w:rsid w:val="00DD52AC"/>
    <w:rsid w:val="00DD685C"/>
    <w:rsid w:val="00DD6A1E"/>
    <w:rsid w:val="00DE0BED"/>
    <w:rsid w:val="00DE2B89"/>
    <w:rsid w:val="00DE3AA3"/>
    <w:rsid w:val="00DE6755"/>
    <w:rsid w:val="00DF531E"/>
    <w:rsid w:val="00DF6D88"/>
    <w:rsid w:val="00DF7F0F"/>
    <w:rsid w:val="00E01D43"/>
    <w:rsid w:val="00E042DE"/>
    <w:rsid w:val="00E04568"/>
    <w:rsid w:val="00E06B59"/>
    <w:rsid w:val="00E06F5C"/>
    <w:rsid w:val="00E078AE"/>
    <w:rsid w:val="00E1122A"/>
    <w:rsid w:val="00E122C4"/>
    <w:rsid w:val="00E1341C"/>
    <w:rsid w:val="00E148CF"/>
    <w:rsid w:val="00E14EC7"/>
    <w:rsid w:val="00E15609"/>
    <w:rsid w:val="00E15F30"/>
    <w:rsid w:val="00E17E35"/>
    <w:rsid w:val="00E2066C"/>
    <w:rsid w:val="00E20925"/>
    <w:rsid w:val="00E22E62"/>
    <w:rsid w:val="00E23DD9"/>
    <w:rsid w:val="00E265BE"/>
    <w:rsid w:val="00E31286"/>
    <w:rsid w:val="00E3271A"/>
    <w:rsid w:val="00E336C0"/>
    <w:rsid w:val="00E339CF"/>
    <w:rsid w:val="00E33E50"/>
    <w:rsid w:val="00E35240"/>
    <w:rsid w:val="00E36958"/>
    <w:rsid w:val="00E401DF"/>
    <w:rsid w:val="00E4030A"/>
    <w:rsid w:val="00E40331"/>
    <w:rsid w:val="00E4196A"/>
    <w:rsid w:val="00E43708"/>
    <w:rsid w:val="00E469A0"/>
    <w:rsid w:val="00E51E02"/>
    <w:rsid w:val="00E532A2"/>
    <w:rsid w:val="00E54AA7"/>
    <w:rsid w:val="00E54E44"/>
    <w:rsid w:val="00E551C0"/>
    <w:rsid w:val="00E562FF"/>
    <w:rsid w:val="00E5646A"/>
    <w:rsid w:val="00E57285"/>
    <w:rsid w:val="00E60A6A"/>
    <w:rsid w:val="00E6112D"/>
    <w:rsid w:val="00E61CDB"/>
    <w:rsid w:val="00E62971"/>
    <w:rsid w:val="00E65549"/>
    <w:rsid w:val="00E662EA"/>
    <w:rsid w:val="00E667E7"/>
    <w:rsid w:val="00E67233"/>
    <w:rsid w:val="00E67FE1"/>
    <w:rsid w:val="00E705C5"/>
    <w:rsid w:val="00E70766"/>
    <w:rsid w:val="00E71F83"/>
    <w:rsid w:val="00E72527"/>
    <w:rsid w:val="00E734B9"/>
    <w:rsid w:val="00E742EF"/>
    <w:rsid w:val="00E7628F"/>
    <w:rsid w:val="00E76A67"/>
    <w:rsid w:val="00E80CF1"/>
    <w:rsid w:val="00E82711"/>
    <w:rsid w:val="00E82E30"/>
    <w:rsid w:val="00E83EF6"/>
    <w:rsid w:val="00E84152"/>
    <w:rsid w:val="00E867BD"/>
    <w:rsid w:val="00E86B44"/>
    <w:rsid w:val="00E87EF0"/>
    <w:rsid w:val="00E91CD8"/>
    <w:rsid w:val="00E92D89"/>
    <w:rsid w:val="00E94EC2"/>
    <w:rsid w:val="00E955B7"/>
    <w:rsid w:val="00E96DDA"/>
    <w:rsid w:val="00E974C6"/>
    <w:rsid w:val="00EA376D"/>
    <w:rsid w:val="00EA45D5"/>
    <w:rsid w:val="00EA4F0B"/>
    <w:rsid w:val="00EA5075"/>
    <w:rsid w:val="00EA55E5"/>
    <w:rsid w:val="00EA5B7F"/>
    <w:rsid w:val="00EB3417"/>
    <w:rsid w:val="00EB611B"/>
    <w:rsid w:val="00EB6284"/>
    <w:rsid w:val="00EC1E7A"/>
    <w:rsid w:val="00EC42D2"/>
    <w:rsid w:val="00EC4504"/>
    <w:rsid w:val="00EC72FE"/>
    <w:rsid w:val="00EC7C13"/>
    <w:rsid w:val="00EC7E90"/>
    <w:rsid w:val="00ED3081"/>
    <w:rsid w:val="00ED7B00"/>
    <w:rsid w:val="00EE09CA"/>
    <w:rsid w:val="00EE127F"/>
    <w:rsid w:val="00EE37EC"/>
    <w:rsid w:val="00EF280B"/>
    <w:rsid w:val="00EF3D10"/>
    <w:rsid w:val="00EF453B"/>
    <w:rsid w:val="00EF62FF"/>
    <w:rsid w:val="00EF7508"/>
    <w:rsid w:val="00F00419"/>
    <w:rsid w:val="00F01D01"/>
    <w:rsid w:val="00F0305A"/>
    <w:rsid w:val="00F05091"/>
    <w:rsid w:val="00F06248"/>
    <w:rsid w:val="00F0648F"/>
    <w:rsid w:val="00F07ADE"/>
    <w:rsid w:val="00F109D2"/>
    <w:rsid w:val="00F10F75"/>
    <w:rsid w:val="00F11598"/>
    <w:rsid w:val="00F12341"/>
    <w:rsid w:val="00F14EA9"/>
    <w:rsid w:val="00F150C5"/>
    <w:rsid w:val="00F15F73"/>
    <w:rsid w:val="00F203E3"/>
    <w:rsid w:val="00F21EC2"/>
    <w:rsid w:val="00F230BF"/>
    <w:rsid w:val="00F23203"/>
    <w:rsid w:val="00F24046"/>
    <w:rsid w:val="00F263CE"/>
    <w:rsid w:val="00F3002E"/>
    <w:rsid w:val="00F32304"/>
    <w:rsid w:val="00F32F16"/>
    <w:rsid w:val="00F334D5"/>
    <w:rsid w:val="00F34155"/>
    <w:rsid w:val="00F3428E"/>
    <w:rsid w:val="00F34FF8"/>
    <w:rsid w:val="00F3541E"/>
    <w:rsid w:val="00F35D55"/>
    <w:rsid w:val="00F36380"/>
    <w:rsid w:val="00F400F6"/>
    <w:rsid w:val="00F40AD7"/>
    <w:rsid w:val="00F43629"/>
    <w:rsid w:val="00F45B30"/>
    <w:rsid w:val="00F46793"/>
    <w:rsid w:val="00F4689F"/>
    <w:rsid w:val="00F469F9"/>
    <w:rsid w:val="00F47102"/>
    <w:rsid w:val="00F476D0"/>
    <w:rsid w:val="00F47F74"/>
    <w:rsid w:val="00F50CF2"/>
    <w:rsid w:val="00F52118"/>
    <w:rsid w:val="00F52A13"/>
    <w:rsid w:val="00F53454"/>
    <w:rsid w:val="00F54687"/>
    <w:rsid w:val="00F5586A"/>
    <w:rsid w:val="00F56397"/>
    <w:rsid w:val="00F574FC"/>
    <w:rsid w:val="00F575E6"/>
    <w:rsid w:val="00F6056C"/>
    <w:rsid w:val="00F60AC4"/>
    <w:rsid w:val="00F61514"/>
    <w:rsid w:val="00F6326A"/>
    <w:rsid w:val="00F6565C"/>
    <w:rsid w:val="00F72B69"/>
    <w:rsid w:val="00F75CA7"/>
    <w:rsid w:val="00F76160"/>
    <w:rsid w:val="00F807C9"/>
    <w:rsid w:val="00F811A6"/>
    <w:rsid w:val="00F81CCF"/>
    <w:rsid w:val="00F8453F"/>
    <w:rsid w:val="00F85A54"/>
    <w:rsid w:val="00F85C55"/>
    <w:rsid w:val="00F85E8A"/>
    <w:rsid w:val="00F863CC"/>
    <w:rsid w:val="00F864F6"/>
    <w:rsid w:val="00F9030A"/>
    <w:rsid w:val="00F90E05"/>
    <w:rsid w:val="00F912B7"/>
    <w:rsid w:val="00F92435"/>
    <w:rsid w:val="00F947BF"/>
    <w:rsid w:val="00F9602D"/>
    <w:rsid w:val="00F96653"/>
    <w:rsid w:val="00F968C8"/>
    <w:rsid w:val="00FA09B5"/>
    <w:rsid w:val="00FA273E"/>
    <w:rsid w:val="00FA2C94"/>
    <w:rsid w:val="00FA515B"/>
    <w:rsid w:val="00FA74AE"/>
    <w:rsid w:val="00FB19BA"/>
    <w:rsid w:val="00FB24F7"/>
    <w:rsid w:val="00FB2AFE"/>
    <w:rsid w:val="00FB3CAA"/>
    <w:rsid w:val="00FB569F"/>
    <w:rsid w:val="00FB6F0C"/>
    <w:rsid w:val="00FB7BED"/>
    <w:rsid w:val="00FC02C3"/>
    <w:rsid w:val="00FC02D4"/>
    <w:rsid w:val="00FC051C"/>
    <w:rsid w:val="00FC0559"/>
    <w:rsid w:val="00FC0C67"/>
    <w:rsid w:val="00FC138F"/>
    <w:rsid w:val="00FC1D93"/>
    <w:rsid w:val="00FC3EC2"/>
    <w:rsid w:val="00FC47EC"/>
    <w:rsid w:val="00FD124C"/>
    <w:rsid w:val="00FD214C"/>
    <w:rsid w:val="00FD331C"/>
    <w:rsid w:val="00FD5B86"/>
    <w:rsid w:val="00FD7CB9"/>
    <w:rsid w:val="00FE2CCB"/>
    <w:rsid w:val="00FE37AC"/>
    <w:rsid w:val="00FE429B"/>
    <w:rsid w:val="00FE4756"/>
    <w:rsid w:val="00FE591D"/>
    <w:rsid w:val="00FF0D5D"/>
    <w:rsid w:val="00FF11DF"/>
    <w:rsid w:val="00FF265F"/>
    <w:rsid w:val="00FF34AD"/>
    <w:rsid w:val="00FF4F57"/>
    <w:rsid w:val="00FF6585"/>
    <w:rsid w:val="00FF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7BAC05"/>
  <w15:docId w15:val="{E382CF10-51E0-4B4C-A887-2635B7BF0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42F1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komente">
    <w:name w:val="annotation text"/>
    <w:basedOn w:val="Normln"/>
    <w:link w:val="TextkomenteChar"/>
    <w:uiPriority w:val="99"/>
    <w:semiHidden/>
    <w:unhideWhenUsed/>
    <w:rsid w:val="00B42F1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B42F1A"/>
    <w:rPr>
      <w:sz w:val="20"/>
      <w:szCs w:val="20"/>
    </w:rPr>
  </w:style>
  <w:style w:type="paragraph" w:styleId="Odstavecseseznamem">
    <w:name w:val="List Paragraph"/>
    <w:basedOn w:val="Normln"/>
    <w:uiPriority w:val="34"/>
    <w:qFormat/>
    <w:rsid w:val="00B42F1A"/>
    <w:pPr>
      <w:ind w:left="720"/>
      <w:contextualSpacing/>
    </w:pPr>
  </w:style>
  <w:style w:type="character" w:styleId="Odkaznakoment">
    <w:name w:val="annotation reference"/>
    <w:basedOn w:val="Standardnpsmoodstavce"/>
    <w:uiPriority w:val="99"/>
    <w:semiHidden/>
    <w:unhideWhenUsed/>
    <w:rsid w:val="00B42F1A"/>
    <w:rPr>
      <w:sz w:val="16"/>
      <w:szCs w:val="16"/>
    </w:rPr>
  </w:style>
  <w:style w:type="table" w:styleId="Mkatabulky">
    <w:name w:val="Table Grid"/>
    <w:basedOn w:val="Normlntabulka"/>
    <w:uiPriority w:val="39"/>
    <w:rsid w:val="00B42F1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B42F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42F1A"/>
    <w:rPr>
      <w:rFonts w:ascii="Tahoma" w:hAnsi="Tahoma" w:cs="Tahoma"/>
      <w:sz w:val="16"/>
      <w:szCs w:val="16"/>
    </w:rPr>
  </w:style>
  <w:style w:type="character" w:styleId="Hypertextovodkaz">
    <w:name w:val="Hyperlink"/>
    <w:basedOn w:val="Standardnpsmoodstavce"/>
    <w:uiPriority w:val="99"/>
    <w:unhideWhenUsed/>
    <w:rsid w:val="005E15B1"/>
    <w:rPr>
      <w:color w:val="0000FF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5E15B1"/>
    <w:rPr>
      <w:color w:val="605E5C"/>
      <w:shd w:val="clear" w:color="auto" w:fill="E1DFDD"/>
    </w:rPr>
  </w:style>
  <w:style w:type="paragraph" w:styleId="Zhlav">
    <w:name w:val="header"/>
    <w:basedOn w:val="Normln"/>
    <w:link w:val="ZhlavChar"/>
    <w:uiPriority w:val="99"/>
    <w:unhideWhenUsed/>
    <w:rsid w:val="006C65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6C652B"/>
  </w:style>
  <w:style w:type="paragraph" w:styleId="Zpat">
    <w:name w:val="footer"/>
    <w:basedOn w:val="Normln"/>
    <w:link w:val="ZpatChar"/>
    <w:uiPriority w:val="99"/>
    <w:unhideWhenUsed/>
    <w:rsid w:val="006C65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C652B"/>
  </w:style>
  <w:style w:type="paragraph" w:styleId="Revize">
    <w:name w:val="Revision"/>
    <w:hidden/>
    <w:uiPriority w:val="99"/>
    <w:semiHidden/>
    <w:rsid w:val="00E562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6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4</Words>
  <Characters>2605</Characters>
  <Application>Microsoft Office Word</Application>
  <DocSecurity>0</DocSecurity>
  <Lines>274</Lines>
  <Paragraphs>12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Fedorova Tamara</cp:lastModifiedBy>
  <cp:revision>3</cp:revision>
  <dcterms:created xsi:type="dcterms:W3CDTF">2025-07-19T14:28:00Z</dcterms:created>
  <dcterms:modified xsi:type="dcterms:W3CDTF">2025-07-1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572abb-09bb-4cc0-ae8f-9867f115be64</vt:lpwstr>
  </property>
</Properties>
</file>